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D0A00" w14:textId="234CC319" w:rsidR="00112D24" w:rsidRPr="00CF54C5" w:rsidRDefault="00E47D97">
      <w:pPr>
        <w:pStyle w:val="Title"/>
      </w:pPr>
      <w:r w:rsidRPr="00CF54C5">
        <w:t xml:space="preserve">Completed COREQ checklist </w:t>
      </w:r>
    </w:p>
    <w:p w14:paraId="70601890" w14:textId="77777777" w:rsidR="00112D24" w:rsidRPr="00CF54C5" w:rsidRDefault="00112D24">
      <w:pPr>
        <w:spacing w:before="6" w:after="1"/>
        <w:rPr>
          <w:sz w:val="13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3261"/>
        <w:gridCol w:w="5103"/>
        <w:gridCol w:w="5103"/>
      </w:tblGrid>
      <w:tr w:rsidR="00112D24" w:rsidRPr="00CF54C5" w14:paraId="76AE8A8E" w14:textId="77777777" w:rsidTr="00FB74CF">
        <w:trPr>
          <w:trHeight w:val="347"/>
          <w:jc w:val="center"/>
        </w:trPr>
        <w:tc>
          <w:tcPr>
            <w:tcW w:w="14034" w:type="dxa"/>
            <w:gridSpan w:val="4"/>
            <w:shd w:val="clear" w:color="auto" w:fill="D0CECE"/>
          </w:tcPr>
          <w:p w14:paraId="1C68AC81" w14:textId="77777777" w:rsidR="00112D24" w:rsidRPr="00CF54C5" w:rsidRDefault="00B32167" w:rsidP="00953BC4">
            <w:pPr>
              <w:pStyle w:val="TableParagraph"/>
              <w:spacing w:line="292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54C5">
              <w:rPr>
                <w:rFonts w:ascii="Times New Roman" w:hAnsi="Times New Roman" w:cs="Times New Roman"/>
                <w:b/>
              </w:rPr>
              <w:t>Domain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1:</w:t>
            </w:r>
            <w:r w:rsidRPr="00CF54C5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Research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team</w:t>
            </w:r>
            <w:r w:rsidRPr="00CF54C5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and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reflexivity</w:t>
            </w:r>
          </w:p>
        </w:tc>
      </w:tr>
      <w:tr w:rsidR="00112D24" w:rsidRPr="00CF54C5" w14:paraId="0D4C0530" w14:textId="77777777" w:rsidTr="00FB74CF">
        <w:trPr>
          <w:trHeight w:val="364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2106648C" w14:textId="77777777" w:rsidR="00112D24" w:rsidRPr="00CF54C5" w:rsidRDefault="00B32167" w:rsidP="00167E72">
            <w:pPr>
              <w:pStyle w:val="TableParagraph"/>
              <w:spacing w:before="47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ersonal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CD57CA" w:rsidRPr="00CF54C5" w14:paraId="3DEA8862" w14:textId="77777777" w:rsidTr="00FB74CF">
        <w:trPr>
          <w:trHeight w:val="537"/>
          <w:jc w:val="center"/>
        </w:trPr>
        <w:tc>
          <w:tcPr>
            <w:tcW w:w="3828" w:type="dxa"/>
            <w:gridSpan w:val="2"/>
          </w:tcPr>
          <w:p w14:paraId="2ED9983E" w14:textId="766EC057" w:rsidR="00CD57CA" w:rsidRPr="00CF54C5" w:rsidRDefault="00953E3C" w:rsidP="00CD57CA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1.</w:t>
            </w:r>
            <w:r w:rsidR="00CD57CA" w:rsidRPr="00CF54C5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5103" w:type="dxa"/>
          </w:tcPr>
          <w:p w14:paraId="6CB25EFC" w14:textId="77777777" w:rsidR="00CD57CA" w:rsidRPr="00CF54C5" w:rsidRDefault="00CD57CA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ich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uthor/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nducte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 interview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</w:p>
          <w:p w14:paraId="11F2C8EF" w14:textId="77777777" w:rsidR="00CD57CA" w:rsidRPr="00CF54C5" w:rsidRDefault="00CD57CA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ocu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group?</w:t>
            </w:r>
          </w:p>
        </w:tc>
        <w:tc>
          <w:tcPr>
            <w:tcW w:w="5103" w:type="dxa"/>
          </w:tcPr>
          <w:p w14:paraId="2A133525" w14:textId="5120FB41" w:rsidR="00CD57CA" w:rsidRPr="00CF54C5" w:rsidRDefault="00CD57CA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Pr="00CF54C5">
              <w:rPr>
                <w:rFonts w:ascii="Times New Roman" w:hAnsi="Times New Roman" w:cs="Times New Roman"/>
              </w:rPr>
              <w:t xml:space="preserve"> carried out the interviews with the help one </w:t>
            </w:r>
            <w:r w:rsidR="001C223F" w:rsidRPr="00CF54C5">
              <w:rPr>
                <w:rFonts w:ascii="Times New Roman" w:hAnsi="Times New Roman" w:cs="Times New Roman"/>
              </w:rPr>
              <w:t>hired professional research assistant who took notes</w:t>
            </w:r>
          </w:p>
        </w:tc>
      </w:tr>
      <w:tr w:rsidR="00CD57CA" w:rsidRPr="00CF54C5" w14:paraId="4CE847B9" w14:textId="77777777" w:rsidTr="00FB74CF">
        <w:trPr>
          <w:trHeight w:val="537"/>
          <w:jc w:val="center"/>
        </w:trPr>
        <w:tc>
          <w:tcPr>
            <w:tcW w:w="3828" w:type="dxa"/>
            <w:gridSpan w:val="2"/>
          </w:tcPr>
          <w:p w14:paraId="47CD3908" w14:textId="516C9ECA" w:rsidR="00CD57CA" w:rsidRPr="00CF54C5" w:rsidRDefault="00953E3C" w:rsidP="00953E3C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2.</w:t>
            </w:r>
            <w:r w:rsidR="00CD57CA" w:rsidRPr="00CF54C5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5103" w:type="dxa"/>
          </w:tcPr>
          <w:p w14:paraId="2711BA1B" w14:textId="77777777" w:rsidR="00CD57CA" w:rsidRPr="00CF54C5" w:rsidRDefault="00CD57CA" w:rsidP="00616DA6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er'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redentials?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</w:p>
          <w:p w14:paraId="6E1D5B3F" w14:textId="77777777" w:rsidR="00CD57CA" w:rsidRPr="00CF54C5" w:rsidRDefault="00CD57CA" w:rsidP="00616DA6">
            <w:pPr>
              <w:pStyle w:val="TableParagraph"/>
              <w:spacing w:line="250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PhD,</w:t>
            </w:r>
            <w:r w:rsidRPr="00CF54C5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MD</w:t>
            </w:r>
          </w:p>
        </w:tc>
        <w:tc>
          <w:tcPr>
            <w:tcW w:w="5103" w:type="dxa"/>
          </w:tcPr>
          <w:p w14:paraId="77427DFD" w14:textId="65A6B5E3" w:rsidR="00CD57CA" w:rsidRPr="00CF54C5" w:rsidRDefault="00903B0E" w:rsidP="00616D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N</w:t>
            </w:r>
            <w:r w:rsidR="00F93136" w:rsidRPr="00CF54C5">
              <w:rPr>
                <w:rFonts w:ascii="Times New Roman" w:hAnsi="Times New Roman" w:cs="Times New Roman"/>
              </w:rPr>
              <w:t>K</w:t>
            </w:r>
            <w:r w:rsidRPr="00CF54C5">
              <w:rPr>
                <w:rFonts w:ascii="Times New Roman" w:hAnsi="Times New Roman" w:cs="Times New Roman"/>
              </w:rPr>
              <w:t xml:space="preserve">S and </w:t>
            </w:r>
            <w:r w:rsidR="006B00C1" w:rsidRPr="00CF54C5">
              <w:rPr>
                <w:rFonts w:ascii="Times New Roman" w:hAnsi="Times New Roman" w:cs="Times New Roman"/>
              </w:rPr>
              <w:t>OK</w:t>
            </w:r>
            <w:r w:rsidR="00F93136" w:rsidRPr="00CF54C5">
              <w:rPr>
                <w:rFonts w:ascii="Times New Roman" w:hAnsi="Times New Roman" w:cs="Times New Roman"/>
              </w:rPr>
              <w:t xml:space="preserve"> ea</w:t>
            </w:r>
            <w:r w:rsidR="00EE154A" w:rsidRPr="00CF54C5">
              <w:rPr>
                <w:rFonts w:ascii="Times New Roman" w:hAnsi="Times New Roman" w:cs="Times New Roman"/>
              </w:rPr>
              <w:t xml:space="preserve">ch have a PhD. PK </w:t>
            </w:r>
            <w:r w:rsidR="00EA3330" w:rsidRPr="00CF54C5">
              <w:rPr>
                <w:rFonts w:ascii="Times New Roman" w:hAnsi="Times New Roman" w:cs="Times New Roman"/>
              </w:rPr>
              <w:t>is</w:t>
            </w:r>
            <w:r w:rsidR="004C53D3" w:rsidRPr="00CF54C5">
              <w:rPr>
                <w:rFonts w:ascii="Times New Roman" w:hAnsi="Times New Roman" w:cs="Times New Roman"/>
              </w:rPr>
              <w:t xml:space="preserve"> undertaking </w:t>
            </w:r>
            <w:r w:rsidR="00537E7A" w:rsidRPr="00CF54C5">
              <w:rPr>
                <w:rFonts w:ascii="Times New Roman" w:hAnsi="Times New Roman" w:cs="Times New Roman"/>
              </w:rPr>
              <w:t>his</w:t>
            </w:r>
            <w:r w:rsidR="004C53D3" w:rsidRPr="00CF54C5">
              <w:rPr>
                <w:rFonts w:ascii="Times New Roman" w:hAnsi="Times New Roman" w:cs="Times New Roman"/>
              </w:rPr>
              <w:t xml:space="preserve"> Ph</w:t>
            </w:r>
            <w:r w:rsidR="00537E7A" w:rsidRPr="00CF54C5">
              <w:rPr>
                <w:rFonts w:ascii="Times New Roman" w:hAnsi="Times New Roman" w:cs="Times New Roman"/>
              </w:rPr>
              <w:t>D</w:t>
            </w:r>
            <w:r w:rsidR="00F772C1" w:rsidRPr="00CF54C5">
              <w:rPr>
                <w:rFonts w:ascii="Times New Roman" w:hAnsi="Times New Roman" w:cs="Times New Roman"/>
              </w:rPr>
              <w:t xml:space="preserve">. </w:t>
            </w:r>
            <w:r w:rsidR="004C53D3"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="004C53D3" w:rsidRPr="00CF54C5">
              <w:rPr>
                <w:rFonts w:ascii="Times New Roman" w:hAnsi="Times New Roman" w:cs="Times New Roman"/>
              </w:rPr>
              <w:t xml:space="preserve"> </w:t>
            </w:r>
            <w:r w:rsidR="00DE0CE0" w:rsidRPr="00CF54C5">
              <w:rPr>
                <w:rFonts w:ascii="Times New Roman" w:hAnsi="Times New Roman" w:cs="Times New Roman"/>
              </w:rPr>
              <w:t>has a</w:t>
            </w:r>
            <w:r w:rsidR="00537E7A" w:rsidRPr="00CF54C5">
              <w:rPr>
                <w:rFonts w:ascii="Times New Roman" w:hAnsi="Times New Roman" w:cs="Times New Roman"/>
              </w:rPr>
              <w:t xml:space="preserve"> MD.</w:t>
            </w:r>
          </w:p>
        </w:tc>
      </w:tr>
      <w:tr w:rsidR="00953BC4" w:rsidRPr="00CF54C5" w14:paraId="702FE181" w14:textId="77777777" w:rsidTr="00FB74CF">
        <w:trPr>
          <w:trHeight w:val="537"/>
          <w:jc w:val="center"/>
        </w:trPr>
        <w:tc>
          <w:tcPr>
            <w:tcW w:w="3828" w:type="dxa"/>
            <w:gridSpan w:val="2"/>
          </w:tcPr>
          <w:p w14:paraId="57713822" w14:textId="64586A12" w:rsidR="00953BC4" w:rsidRPr="00CF54C5" w:rsidRDefault="00953E3C" w:rsidP="00953E3C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3.</w:t>
            </w:r>
            <w:r w:rsidR="00953BC4" w:rsidRPr="00CF54C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5103" w:type="dxa"/>
          </w:tcPr>
          <w:p w14:paraId="2D834E3D" w14:textId="77777777" w:rsidR="00953BC4" w:rsidRPr="00CF54C5" w:rsidRDefault="00953BC4" w:rsidP="00616DA6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at was their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ccupat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t 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im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</w:p>
          <w:p w14:paraId="215D447E" w14:textId="77777777" w:rsidR="00953BC4" w:rsidRPr="00CF54C5" w:rsidRDefault="00953BC4" w:rsidP="00616DA6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tudy?</w:t>
            </w:r>
          </w:p>
        </w:tc>
        <w:tc>
          <w:tcPr>
            <w:tcW w:w="5103" w:type="dxa"/>
          </w:tcPr>
          <w:p w14:paraId="12195072" w14:textId="3D0F620E" w:rsidR="00953BC4" w:rsidRPr="00CF54C5" w:rsidRDefault="00571818" w:rsidP="00616D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Pr="00CF54C5">
              <w:rPr>
                <w:rFonts w:ascii="Times New Roman" w:hAnsi="Times New Roman" w:cs="Times New Roman"/>
              </w:rPr>
              <w:t xml:space="preserve"> was a bioethics fellow. </w:t>
            </w:r>
            <w:r w:rsidR="0031041A" w:rsidRPr="00CF54C5">
              <w:rPr>
                <w:rFonts w:ascii="Times New Roman" w:hAnsi="Times New Roman" w:cs="Times New Roman"/>
              </w:rPr>
              <w:t>NKS, OK and PK wer</w:t>
            </w:r>
            <w:r w:rsidR="00BF536E" w:rsidRPr="00CF54C5">
              <w:rPr>
                <w:rFonts w:ascii="Times New Roman" w:hAnsi="Times New Roman" w:cs="Times New Roman"/>
              </w:rPr>
              <w:t>e senior bioethics lecturers at Makerere University.</w:t>
            </w:r>
          </w:p>
        </w:tc>
      </w:tr>
      <w:tr w:rsidR="00FB74CF" w:rsidRPr="00CF54C5" w14:paraId="2369F86B" w14:textId="77777777" w:rsidTr="00FB74CF">
        <w:trPr>
          <w:trHeight w:val="268"/>
          <w:jc w:val="center"/>
        </w:trPr>
        <w:tc>
          <w:tcPr>
            <w:tcW w:w="3828" w:type="dxa"/>
            <w:gridSpan w:val="2"/>
          </w:tcPr>
          <w:p w14:paraId="0E43BD65" w14:textId="1C459DD8" w:rsidR="00FB74CF" w:rsidRPr="00CF54C5" w:rsidRDefault="00FB74CF" w:rsidP="00FB74CF">
            <w:pPr>
              <w:pStyle w:val="TableParagraph"/>
              <w:spacing w:line="248" w:lineRule="exact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  <w:i/>
              </w:rPr>
              <w:t>4.</w:t>
            </w:r>
            <w:r w:rsidRPr="00CF54C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103" w:type="dxa"/>
          </w:tcPr>
          <w:p w14:paraId="57C57F51" w14:textId="77777777" w:rsidR="00FB74CF" w:rsidRPr="00CF54C5" w:rsidRDefault="00FB74CF" w:rsidP="00616DA6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as th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er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l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 female?</w:t>
            </w:r>
          </w:p>
        </w:tc>
        <w:tc>
          <w:tcPr>
            <w:tcW w:w="5103" w:type="dxa"/>
          </w:tcPr>
          <w:p w14:paraId="4EB22609" w14:textId="55E8C586" w:rsidR="00FB74CF" w:rsidRPr="00CF54C5" w:rsidRDefault="005A0833" w:rsidP="00616D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Pr="00CF54C5">
              <w:rPr>
                <w:rFonts w:ascii="Times New Roman" w:hAnsi="Times New Roman" w:cs="Times New Roman"/>
              </w:rPr>
              <w:t xml:space="preserve"> and OK were female. NKS and PK were male.</w:t>
            </w:r>
          </w:p>
        </w:tc>
      </w:tr>
      <w:tr w:rsidR="00FB74CF" w:rsidRPr="00CF54C5" w14:paraId="7EDF991F" w14:textId="77777777" w:rsidTr="00FB74CF">
        <w:trPr>
          <w:trHeight w:val="537"/>
          <w:jc w:val="center"/>
        </w:trPr>
        <w:tc>
          <w:tcPr>
            <w:tcW w:w="3828" w:type="dxa"/>
            <w:gridSpan w:val="2"/>
          </w:tcPr>
          <w:p w14:paraId="4EDD1C8A" w14:textId="6A4FC87E" w:rsidR="00FB74CF" w:rsidRPr="00CF54C5" w:rsidRDefault="00FB74CF" w:rsidP="00FB74CF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  <w:i/>
              </w:rPr>
              <w:t>5.</w:t>
            </w:r>
            <w:r w:rsidRPr="00CF54C5">
              <w:rPr>
                <w:rFonts w:ascii="Times New Roman" w:hAnsi="Times New Roman" w:cs="Times New Roman"/>
              </w:rPr>
              <w:t>Experienc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</w:t>
            </w:r>
          </w:p>
          <w:p w14:paraId="139CC9A1" w14:textId="77777777" w:rsidR="00FB74CF" w:rsidRPr="00CF54C5" w:rsidRDefault="00FB74CF" w:rsidP="00616DA6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5103" w:type="dxa"/>
          </w:tcPr>
          <w:p w14:paraId="00EFE3C2" w14:textId="77777777" w:rsidR="00FB74CF" w:rsidRPr="00CF54C5" w:rsidRDefault="00FB74CF" w:rsidP="00616DA6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experienc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raining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i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er</w:t>
            </w:r>
          </w:p>
          <w:p w14:paraId="0E013AC8" w14:textId="77777777" w:rsidR="00FB74CF" w:rsidRPr="00CF54C5" w:rsidRDefault="00FB74CF" w:rsidP="00616DA6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have?</w:t>
            </w:r>
          </w:p>
        </w:tc>
        <w:tc>
          <w:tcPr>
            <w:tcW w:w="5103" w:type="dxa"/>
          </w:tcPr>
          <w:p w14:paraId="6038D210" w14:textId="177A769C" w:rsidR="00FB74CF" w:rsidRPr="00CF54C5" w:rsidRDefault="009C01BC" w:rsidP="00616D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NKS, PK and OK had all undertaken training in qualitative research methodologies </w:t>
            </w:r>
            <w:r w:rsidR="00AF3FFD" w:rsidRPr="00CF54C5">
              <w:rPr>
                <w:rFonts w:ascii="Times New Roman" w:hAnsi="Times New Roman" w:cs="Times New Roman"/>
              </w:rPr>
              <w:t>and had previous experience of this methodology.</w:t>
            </w:r>
          </w:p>
        </w:tc>
      </w:tr>
      <w:tr w:rsidR="00112D24" w:rsidRPr="00CF54C5" w14:paraId="665BE6A1" w14:textId="77777777" w:rsidTr="00FB74CF">
        <w:trPr>
          <w:trHeight w:val="359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63023298" w14:textId="77777777" w:rsidR="00112D24" w:rsidRPr="00CF54C5" w:rsidRDefault="00B32167" w:rsidP="00167E72">
            <w:pPr>
              <w:pStyle w:val="TableParagraph"/>
              <w:spacing w:before="44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Relationship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ith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articipants</w:t>
            </w:r>
          </w:p>
        </w:tc>
      </w:tr>
      <w:tr w:rsidR="004B6C56" w:rsidRPr="00CF54C5" w14:paraId="6ECDC193" w14:textId="77777777" w:rsidTr="00FB74CF">
        <w:trPr>
          <w:trHeight w:val="537"/>
          <w:jc w:val="center"/>
        </w:trPr>
        <w:tc>
          <w:tcPr>
            <w:tcW w:w="567" w:type="dxa"/>
          </w:tcPr>
          <w:p w14:paraId="6EABA087" w14:textId="77777777" w:rsidR="004B6C56" w:rsidRPr="00CF54C5" w:rsidRDefault="004B6C56" w:rsidP="004B6C56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6.</w:t>
            </w:r>
          </w:p>
        </w:tc>
        <w:tc>
          <w:tcPr>
            <w:tcW w:w="3261" w:type="dxa"/>
          </w:tcPr>
          <w:p w14:paraId="493A466A" w14:textId="77777777" w:rsidR="004B6C56" w:rsidRPr="00CF54C5" w:rsidRDefault="004B6C56" w:rsidP="004B6C56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Relationship</w:t>
            </w:r>
          </w:p>
          <w:p w14:paraId="5BAC3596" w14:textId="77777777" w:rsidR="004B6C56" w:rsidRPr="00CF54C5" w:rsidRDefault="004B6C56" w:rsidP="004B6C56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established</w:t>
            </w:r>
          </w:p>
        </w:tc>
        <w:tc>
          <w:tcPr>
            <w:tcW w:w="5103" w:type="dxa"/>
          </w:tcPr>
          <w:p w14:paraId="7890969A" w14:textId="77777777" w:rsidR="004B6C56" w:rsidRPr="00CF54C5" w:rsidRDefault="004B6C56" w:rsidP="004B6C56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lationship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establishe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ior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o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tudy</w:t>
            </w:r>
          </w:p>
          <w:p w14:paraId="5DEE8D5A" w14:textId="77777777" w:rsidR="004B6C56" w:rsidRPr="00CF54C5" w:rsidRDefault="004B6C56" w:rsidP="004B6C56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mmencement?</w:t>
            </w:r>
          </w:p>
        </w:tc>
        <w:tc>
          <w:tcPr>
            <w:tcW w:w="5103" w:type="dxa"/>
          </w:tcPr>
          <w:p w14:paraId="23B195D5" w14:textId="5459F82F" w:rsidR="004B6C56" w:rsidRPr="00CF54C5" w:rsidRDefault="00AF526E" w:rsidP="004B6C5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prior relationship was established between the researchers and participants</w:t>
            </w:r>
            <w:r w:rsidR="00C80AAB" w:rsidRPr="00CF54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4B6C56" w:rsidRPr="00CF54C5" w14:paraId="7014AF6C" w14:textId="77777777" w:rsidTr="00FB74CF">
        <w:trPr>
          <w:trHeight w:val="805"/>
          <w:jc w:val="center"/>
        </w:trPr>
        <w:tc>
          <w:tcPr>
            <w:tcW w:w="567" w:type="dxa"/>
          </w:tcPr>
          <w:p w14:paraId="66882341" w14:textId="77777777" w:rsidR="004B6C56" w:rsidRPr="00CF54C5" w:rsidRDefault="004B6C56" w:rsidP="004B6C56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7.</w:t>
            </w:r>
          </w:p>
        </w:tc>
        <w:tc>
          <w:tcPr>
            <w:tcW w:w="3261" w:type="dxa"/>
          </w:tcPr>
          <w:p w14:paraId="0FBD6263" w14:textId="77777777" w:rsidR="004B6C56" w:rsidRPr="00CF54C5" w:rsidRDefault="004B6C56" w:rsidP="004B6C56">
            <w:pPr>
              <w:pStyle w:val="TableParagraph"/>
              <w:spacing w:line="240" w:lineRule="auto"/>
              <w:ind w:right="13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 knowledge</w:t>
            </w:r>
            <w:r w:rsidRPr="00CF54C5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5103" w:type="dxa"/>
          </w:tcPr>
          <w:p w14:paraId="6F742769" w14:textId="77777777" w:rsidR="004B6C56" w:rsidRPr="00CF54C5" w:rsidRDefault="004B6C56" w:rsidP="004B6C56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What did the participants know about the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er?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Personal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goals,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reasons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for</w:t>
            </w:r>
          </w:p>
          <w:p w14:paraId="5618D0DE" w14:textId="77777777" w:rsidR="004B6C56" w:rsidRPr="00CF54C5" w:rsidRDefault="004B6C56" w:rsidP="004B6C56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doing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the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research</w:t>
            </w:r>
          </w:p>
        </w:tc>
        <w:tc>
          <w:tcPr>
            <w:tcW w:w="5103" w:type="dxa"/>
          </w:tcPr>
          <w:p w14:paraId="1111B9E1" w14:textId="7C624547" w:rsidR="004B6C56" w:rsidRPr="00CF54C5" w:rsidRDefault="003819E4" w:rsidP="004B6C5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s knew where the researchers worked and the purpose of the research</w:t>
            </w:r>
            <w:r w:rsidR="00C80AAB" w:rsidRPr="00CF54C5">
              <w:rPr>
                <w:rFonts w:ascii="Times New Roman" w:hAnsi="Times New Roman" w:cs="Times New Roman"/>
              </w:rPr>
              <w:t>.</w:t>
            </w:r>
          </w:p>
        </w:tc>
      </w:tr>
      <w:tr w:rsidR="00112D24" w:rsidRPr="00CF54C5" w14:paraId="10AB9458" w14:textId="77777777" w:rsidTr="00FB74CF">
        <w:trPr>
          <w:trHeight w:val="806"/>
          <w:jc w:val="center"/>
        </w:trPr>
        <w:tc>
          <w:tcPr>
            <w:tcW w:w="567" w:type="dxa"/>
          </w:tcPr>
          <w:p w14:paraId="649AB566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8.</w:t>
            </w:r>
          </w:p>
        </w:tc>
        <w:tc>
          <w:tcPr>
            <w:tcW w:w="3261" w:type="dxa"/>
          </w:tcPr>
          <w:p w14:paraId="1E2DEAF0" w14:textId="77777777" w:rsidR="00112D24" w:rsidRPr="00CF54C5" w:rsidRDefault="00B32167">
            <w:pPr>
              <w:pStyle w:val="TableParagraph"/>
              <w:spacing w:line="240" w:lineRule="auto"/>
              <w:ind w:right="842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Interviewer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5103" w:type="dxa"/>
          </w:tcPr>
          <w:p w14:paraId="629ACDB4" w14:textId="77777777" w:rsidR="00112D24" w:rsidRPr="00CF54C5" w:rsidRDefault="00B32167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What characteristics were reported about the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terviewer/facilitator?</w:t>
            </w:r>
            <w:r w:rsidRPr="00CF54C5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Bias,</w:t>
            </w:r>
            <w:r w:rsidRPr="00CF54C5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assumptions,</w:t>
            </w:r>
          </w:p>
          <w:p w14:paraId="67D26E65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reasons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and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interests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in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the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research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topic</w:t>
            </w:r>
          </w:p>
        </w:tc>
        <w:tc>
          <w:tcPr>
            <w:tcW w:w="5103" w:type="dxa"/>
          </w:tcPr>
          <w:p w14:paraId="0EE20A23" w14:textId="218AC3E5" w:rsidR="00112D24" w:rsidRPr="00CF54C5" w:rsidRDefault="00AC39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Pr="00CF54C5">
              <w:rPr>
                <w:rFonts w:ascii="Times New Roman" w:hAnsi="Times New Roman" w:cs="Times New Roman"/>
              </w:rPr>
              <w:t xml:space="preserve"> had interest in </w:t>
            </w:r>
            <w:r w:rsidR="00DB4264" w:rsidRPr="00CF54C5">
              <w:rPr>
                <w:rFonts w:ascii="Times New Roman" w:hAnsi="Times New Roman" w:cs="Times New Roman"/>
              </w:rPr>
              <w:t xml:space="preserve">the research. </w:t>
            </w:r>
            <w:r w:rsidR="006C75FD" w:rsidRPr="00CF54C5">
              <w:rPr>
                <w:rFonts w:ascii="Times New Roman" w:hAnsi="Times New Roman" w:cs="Times New Roman"/>
              </w:rPr>
              <w:t>She was a bioethics fellow that previously worked at the Uganda Ca</w:t>
            </w:r>
            <w:r w:rsidR="00AC1986" w:rsidRPr="00CF54C5">
              <w:rPr>
                <w:rFonts w:ascii="Times New Roman" w:hAnsi="Times New Roman" w:cs="Times New Roman"/>
              </w:rPr>
              <w:t>ncer Institute.</w:t>
            </w:r>
          </w:p>
        </w:tc>
      </w:tr>
      <w:tr w:rsidR="00112D24" w:rsidRPr="00CF54C5" w14:paraId="7B0FE820" w14:textId="77777777" w:rsidTr="00FB74CF">
        <w:trPr>
          <w:trHeight w:val="371"/>
          <w:jc w:val="center"/>
        </w:trPr>
        <w:tc>
          <w:tcPr>
            <w:tcW w:w="14034" w:type="dxa"/>
            <w:gridSpan w:val="4"/>
            <w:shd w:val="clear" w:color="auto" w:fill="D0CECE"/>
          </w:tcPr>
          <w:p w14:paraId="2166AD37" w14:textId="77777777" w:rsidR="00112D24" w:rsidRPr="00CF54C5" w:rsidRDefault="00B32167" w:rsidP="00AC1986">
            <w:pPr>
              <w:pStyle w:val="TableParagraph"/>
              <w:spacing w:line="292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54C5">
              <w:rPr>
                <w:rFonts w:ascii="Times New Roman" w:hAnsi="Times New Roman" w:cs="Times New Roman"/>
                <w:b/>
              </w:rPr>
              <w:t>Domain 2: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Study</w:t>
            </w:r>
            <w:r w:rsidRPr="00CF54C5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design</w:t>
            </w:r>
          </w:p>
        </w:tc>
      </w:tr>
      <w:tr w:rsidR="00112D24" w:rsidRPr="00CF54C5" w14:paraId="08E9B098" w14:textId="77777777" w:rsidTr="00FB74CF">
        <w:trPr>
          <w:trHeight w:val="417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2C4908F7" w14:textId="77777777" w:rsidR="00112D24" w:rsidRPr="00CF54C5" w:rsidRDefault="00B32167" w:rsidP="00167E72">
            <w:pPr>
              <w:pStyle w:val="TableParagraph"/>
              <w:spacing w:before="73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heoretical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framework</w:t>
            </w:r>
          </w:p>
        </w:tc>
      </w:tr>
      <w:tr w:rsidR="00112D24" w:rsidRPr="00CF54C5" w14:paraId="5955C841" w14:textId="77777777" w:rsidTr="00FB74CF">
        <w:trPr>
          <w:trHeight w:val="1072"/>
          <w:jc w:val="center"/>
        </w:trPr>
        <w:tc>
          <w:tcPr>
            <w:tcW w:w="567" w:type="dxa"/>
          </w:tcPr>
          <w:p w14:paraId="082867ED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9.</w:t>
            </w:r>
          </w:p>
        </w:tc>
        <w:tc>
          <w:tcPr>
            <w:tcW w:w="3261" w:type="dxa"/>
          </w:tcPr>
          <w:p w14:paraId="1127A520" w14:textId="77777777" w:rsidR="00112D24" w:rsidRPr="00CF54C5" w:rsidRDefault="00B32167">
            <w:pPr>
              <w:pStyle w:val="TableParagraph"/>
              <w:spacing w:line="240" w:lineRule="auto"/>
              <w:ind w:right="113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ethodological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ientation</w:t>
            </w:r>
            <w:r w:rsidRPr="00CF54C5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</w:t>
            </w:r>
            <w:r w:rsidRPr="00CF54C5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5103" w:type="dxa"/>
          </w:tcPr>
          <w:p w14:paraId="38F66EAE" w14:textId="77777777" w:rsidR="00112D24" w:rsidRPr="00CF54C5" w:rsidRDefault="00B32167">
            <w:pPr>
              <w:pStyle w:val="TableParagraph"/>
              <w:spacing w:line="240" w:lineRule="auto"/>
              <w:ind w:left="108" w:right="162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What methodological orientation was stated to</w:t>
            </w:r>
            <w:r w:rsidRPr="00CF54C5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 xml:space="preserve">underpin the study? </w:t>
            </w:r>
            <w:r w:rsidRPr="00CF54C5">
              <w:rPr>
                <w:rFonts w:ascii="Times New Roman" w:hAnsi="Times New Roman" w:cs="Times New Roman"/>
                <w:i/>
              </w:rPr>
              <w:t>E.g. grounded theory,</w:t>
            </w:r>
            <w:r w:rsidRPr="00CF54C5">
              <w:rPr>
                <w:rFonts w:ascii="Times New Roman" w:hAnsi="Times New Roman" w:cs="Times New Roman"/>
                <w:i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discourse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analysis, ethnography,</w:t>
            </w:r>
          </w:p>
          <w:p w14:paraId="6100C993" w14:textId="77777777" w:rsidR="00112D24" w:rsidRPr="00CF54C5" w:rsidRDefault="00B32167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phenomenology,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content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analysis</w:t>
            </w:r>
          </w:p>
        </w:tc>
        <w:tc>
          <w:tcPr>
            <w:tcW w:w="5103" w:type="dxa"/>
          </w:tcPr>
          <w:p w14:paraId="7641E75D" w14:textId="2C3B5E9D" w:rsidR="00112D24" w:rsidRPr="00CF54C5" w:rsidRDefault="00114410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A</w:t>
            </w:r>
            <w:r w:rsidR="009E4824" w:rsidRPr="00CF54C5">
              <w:rPr>
                <w:rFonts w:ascii="Times New Roman" w:hAnsi="Times New Roman" w:cs="Times New Roman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 xml:space="preserve">phenomenological </w:t>
            </w:r>
            <w:r w:rsidR="009E4824" w:rsidRPr="00CF54C5">
              <w:rPr>
                <w:rFonts w:ascii="Times New Roman" w:hAnsi="Times New Roman" w:cs="Times New Roman"/>
              </w:rPr>
              <w:t>approach underpinned this study</w:t>
            </w:r>
            <w:r w:rsidR="003167BE" w:rsidRPr="00CF54C5">
              <w:rPr>
                <w:rFonts w:ascii="Times New Roman" w:hAnsi="Times New Roman" w:cs="Times New Roman"/>
              </w:rPr>
              <w:t xml:space="preserve">. Analysis was based on </w:t>
            </w:r>
            <w:r w:rsidR="0049325D" w:rsidRPr="00CF54C5">
              <w:rPr>
                <w:rFonts w:ascii="Times New Roman" w:hAnsi="Times New Roman" w:cs="Times New Roman"/>
              </w:rPr>
              <w:t xml:space="preserve">a thematic framework. </w:t>
            </w:r>
          </w:p>
        </w:tc>
      </w:tr>
      <w:tr w:rsidR="00112D24" w:rsidRPr="00CF54C5" w14:paraId="7FECBDB8" w14:textId="77777777" w:rsidTr="00FB74CF">
        <w:trPr>
          <w:trHeight w:val="434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4AF04DFD" w14:textId="77777777" w:rsidR="00112D24" w:rsidRPr="00CF54C5" w:rsidRDefault="00B32167">
            <w:pPr>
              <w:pStyle w:val="TableParagraph"/>
              <w:spacing w:before="83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election</w:t>
            </w:r>
          </w:p>
        </w:tc>
      </w:tr>
      <w:tr w:rsidR="00112D24" w:rsidRPr="00CF54C5" w14:paraId="59BC105F" w14:textId="77777777" w:rsidTr="00FB74CF">
        <w:trPr>
          <w:trHeight w:val="537"/>
          <w:jc w:val="center"/>
        </w:trPr>
        <w:tc>
          <w:tcPr>
            <w:tcW w:w="567" w:type="dxa"/>
          </w:tcPr>
          <w:p w14:paraId="383741BE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0.</w:t>
            </w:r>
          </w:p>
        </w:tc>
        <w:tc>
          <w:tcPr>
            <w:tcW w:w="3261" w:type="dxa"/>
          </w:tcPr>
          <w:p w14:paraId="3AE1E047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5103" w:type="dxa"/>
          </w:tcPr>
          <w:p w14:paraId="0665DDDC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How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articipants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elected?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purposive,</w:t>
            </w:r>
          </w:p>
          <w:p w14:paraId="0CFD0124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convenience,</w:t>
            </w:r>
            <w:r w:rsidRPr="00CF54C5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consecutive,</w:t>
            </w:r>
            <w:r w:rsidRPr="00CF54C5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snowball</w:t>
            </w:r>
          </w:p>
        </w:tc>
        <w:tc>
          <w:tcPr>
            <w:tcW w:w="5103" w:type="dxa"/>
          </w:tcPr>
          <w:p w14:paraId="612168BD" w14:textId="4FF60658" w:rsidR="00112D24" w:rsidRPr="00CF54C5" w:rsidRDefault="00D4490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s were purposively selected</w:t>
            </w:r>
            <w:r w:rsidR="00015505" w:rsidRPr="00CF54C5">
              <w:rPr>
                <w:rFonts w:ascii="Times New Roman" w:hAnsi="Times New Roman" w:cs="Times New Roman"/>
              </w:rPr>
              <w:t xml:space="preserve">. </w:t>
            </w:r>
            <w:r w:rsidR="00583D80" w:rsidRPr="00CF54C5">
              <w:rPr>
                <w:rFonts w:ascii="Times New Roman" w:hAnsi="Times New Roman" w:cs="Times New Roman"/>
              </w:rPr>
              <w:t xml:space="preserve">The researchers contacted </w:t>
            </w:r>
            <w:r w:rsidR="00015505" w:rsidRPr="00CF54C5">
              <w:rPr>
                <w:rFonts w:ascii="Times New Roman" w:hAnsi="Times New Roman" w:cs="Times New Roman"/>
              </w:rPr>
              <w:t>Uganda Cancer Institute (</w:t>
            </w:r>
            <w:r w:rsidR="00237FFA" w:rsidRPr="00CF54C5">
              <w:rPr>
                <w:rFonts w:ascii="Times New Roman" w:hAnsi="Times New Roman" w:cs="Times New Roman"/>
              </w:rPr>
              <w:t>UCI</w:t>
            </w:r>
            <w:r w:rsidR="00015505" w:rsidRPr="00CF54C5">
              <w:rPr>
                <w:rFonts w:ascii="Times New Roman" w:hAnsi="Times New Roman" w:cs="Times New Roman"/>
              </w:rPr>
              <w:t>)</w:t>
            </w:r>
            <w:r w:rsidR="00237FFA" w:rsidRPr="00CF54C5">
              <w:rPr>
                <w:rFonts w:ascii="Times New Roman" w:hAnsi="Times New Roman" w:cs="Times New Roman"/>
              </w:rPr>
              <w:t xml:space="preserve"> management to </w:t>
            </w:r>
            <w:r w:rsidR="00237FFA" w:rsidRPr="00CF54C5">
              <w:rPr>
                <w:rFonts w:ascii="Times New Roman" w:hAnsi="Times New Roman" w:cs="Times New Roman"/>
              </w:rPr>
              <w:lastRenderedPageBreak/>
              <w:t xml:space="preserve">identify </w:t>
            </w:r>
            <w:r w:rsidR="003E2F26" w:rsidRPr="00CF54C5">
              <w:rPr>
                <w:rFonts w:ascii="Times New Roman" w:hAnsi="Times New Roman" w:cs="Times New Roman"/>
              </w:rPr>
              <w:t xml:space="preserve">potential participants who attended for a where ethical issues and dilemmas were discussed. </w:t>
            </w:r>
            <w:r w:rsidR="00193E4D" w:rsidRPr="00CF54C5">
              <w:rPr>
                <w:rFonts w:ascii="Times New Roman" w:hAnsi="Times New Roman" w:cs="Times New Roman"/>
              </w:rPr>
              <w:t xml:space="preserve">UCI counsellors and social workers were also contacted to identify potential patient and caretaker participants that had experienced ethical issues/dilemmas. </w:t>
            </w:r>
          </w:p>
        </w:tc>
      </w:tr>
      <w:tr w:rsidR="00A373CD" w:rsidRPr="00CF54C5" w14:paraId="067D225B" w14:textId="77777777" w:rsidTr="00FB74CF">
        <w:trPr>
          <w:trHeight w:val="537"/>
          <w:jc w:val="center"/>
        </w:trPr>
        <w:tc>
          <w:tcPr>
            <w:tcW w:w="567" w:type="dxa"/>
          </w:tcPr>
          <w:p w14:paraId="1ECCF411" w14:textId="77777777" w:rsidR="00A373CD" w:rsidRPr="00CF54C5" w:rsidRDefault="00A373CD" w:rsidP="00A373CD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lastRenderedPageBreak/>
              <w:t>11.</w:t>
            </w:r>
          </w:p>
        </w:tc>
        <w:tc>
          <w:tcPr>
            <w:tcW w:w="3261" w:type="dxa"/>
          </w:tcPr>
          <w:p w14:paraId="37BBE4B4" w14:textId="77777777" w:rsidR="00A373CD" w:rsidRPr="00CF54C5" w:rsidRDefault="00A373CD" w:rsidP="00A373CD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ethod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approach</w:t>
            </w:r>
          </w:p>
        </w:tc>
        <w:tc>
          <w:tcPr>
            <w:tcW w:w="5103" w:type="dxa"/>
          </w:tcPr>
          <w:p w14:paraId="3E418D88" w14:textId="77777777" w:rsidR="00A373CD" w:rsidRPr="00CF54C5" w:rsidRDefault="00A373CD" w:rsidP="00A373CD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How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ere participant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pproached?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face-</w:t>
            </w:r>
          </w:p>
          <w:p w14:paraId="73DF6076" w14:textId="77777777" w:rsidR="00A373CD" w:rsidRPr="00CF54C5" w:rsidRDefault="00A373CD" w:rsidP="00A373CD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to-face,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telephone,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mail, email</w:t>
            </w:r>
          </w:p>
        </w:tc>
        <w:tc>
          <w:tcPr>
            <w:tcW w:w="5103" w:type="dxa"/>
          </w:tcPr>
          <w:p w14:paraId="5B8488B3" w14:textId="2AEAE48C" w:rsidR="00A373CD" w:rsidRPr="00CF54C5" w:rsidRDefault="00582255" w:rsidP="00A373CD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otential participants were reached out to via email,</w:t>
            </w:r>
            <w:r w:rsidR="00244B6B" w:rsidRPr="00CF54C5">
              <w:rPr>
                <w:rFonts w:ascii="Times New Roman" w:hAnsi="Times New Roman" w:cs="Times New Roman"/>
              </w:rPr>
              <w:t xml:space="preserve"> SMS and</w:t>
            </w:r>
            <w:r w:rsidRPr="00CF54C5">
              <w:rPr>
                <w:rFonts w:ascii="Times New Roman" w:hAnsi="Times New Roman" w:cs="Times New Roman"/>
              </w:rPr>
              <w:t xml:space="preserve"> phone call for the interview appointment.</w:t>
            </w:r>
          </w:p>
        </w:tc>
      </w:tr>
      <w:tr w:rsidR="00A373CD" w:rsidRPr="00CF54C5" w14:paraId="2F4659B0" w14:textId="77777777" w:rsidTr="00FB74CF">
        <w:trPr>
          <w:trHeight w:val="269"/>
          <w:jc w:val="center"/>
        </w:trPr>
        <w:tc>
          <w:tcPr>
            <w:tcW w:w="567" w:type="dxa"/>
          </w:tcPr>
          <w:p w14:paraId="099BC30C" w14:textId="77777777" w:rsidR="00A373CD" w:rsidRPr="00CF54C5" w:rsidRDefault="00A373CD" w:rsidP="00A373CD">
            <w:pPr>
              <w:pStyle w:val="TableParagraph"/>
              <w:spacing w:line="249" w:lineRule="exact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2.</w:t>
            </w:r>
          </w:p>
        </w:tc>
        <w:tc>
          <w:tcPr>
            <w:tcW w:w="3261" w:type="dxa"/>
          </w:tcPr>
          <w:p w14:paraId="37964980" w14:textId="77777777" w:rsidR="00A373CD" w:rsidRPr="00CF54C5" w:rsidRDefault="00A373CD" w:rsidP="00A373CD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ampl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5103" w:type="dxa"/>
          </w:tcPr>
          <w:p w14:paraId="1B8E7870" w14:textId="77777777" w:rsidR="00A373CD" w:rsidRPr="00CF54C5" w:rsidRDefault="00A373CD" w:rsidP="00A373CD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How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ny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articipant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ere in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tudy?</w:t>
            </w:r>
          </w:p>
        </w:tc>
        <w:tc>
          <w:tcPr>
            <w:tcW w:w="5103" w:type="dxa"/>
          </w:tcPr>
          <w:p w14:paraId="43AF185C" w14:textId="6C0719D0" w:rsidR="00A373CD" w:rsidRPr="00CF54C5" w:rsidRDefault="00015505" w:rsidP="00A373CD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wenty-one in-depth interviews (twelve with UCI staff and nine with patients) and three focus group discussions (two with patients and one with caretakers).</w:t>
            </w:r>
            <w:r w:rsidR="00635C3C" w:rsidRPr="00CF54C5">
              <w:rPr>
                <w:rFonts w:ascii="Times New Roman" w:hAnsi="Times New Roman" w:cs="Times New Roman"/>
              </w:rPr>
              <w:t xml:space="preserve"> Patient </w:t>
            </w:r>
            <w:r w:rsidR="00057116" w:rsidRPr="00CF54C5">
              <w:rPr>
                <w:rFonts w:ascii="Times New Roman" w:hAnsi="Times New Roman" w:cs="Times New Roman"/>
              </w:rPr>
              <w:t>focus group discussions</w:t>
            </w:r>
            <w:r w:rsidR="00635C3C" w:rsidRPr="00CF54C5">
              <w:rPr>
                <w:rFonts w:ascii="Times New Roman" w:hAnsi="Times New Roman" w:cs="Times New Roman"/>
              </w:rPr>
              <w:t xml:space="preserve"> </w:t>
            </w:r>
            <w:r w:rsidR="000B482A" w:rsidRPr="00CF54C5">
              <w:rPr>
                <w:rFonts w:ascii="Times New Roman" w:hAnsi="Times New Roman" w:cs="Times New Roman"/>
              </w:rPr>
              <w:t>had six participants whilst caretaker had ten.</w:t>
            </w:r>
          </w:p>
        </w:tc>
      </w:tr>
      <w:tr w:rsidR="00A373CD" w:rsidRPr="00CF54C5" w14:paraId="28F39E8C" w14:textId="77777777" w:rsidTr="00FB74CF">
        <w:trPr>
          <w:trHeight w:val="537"/>
          <w:jc w:val="center"/>
        </w:trPr>
        <w:tc>
          <w:tcPr>
            <w:tcW w:w="567" w:type="dxa"/>
          </w:tcPr>
          <w:p w14:paraId="38EB8DBA" w14:textId="77777777" w:rsidR="00A373CD" w:rsidRPr="00CF54C5" w:rsidRDefault="00A373CD" w:rsidP="00A373CD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3.</w:t>
            </w:r>
          </w:p>
        </w:tc>
        <w:tc>
          <w:tcPr>
            <w:tcW w:w="3261" w:type="dxa"/>
          </w:tcPr>
          <w:p w14:paraId="3FA8FBC7" w14:textId="77777777" w:rsidR="00A373CD" w:rsidRPr="00CF54C5" w:rsidRDefault="00A373CD" w:rsidP="00A373CD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5103" w:type="dxa"/>
          </w:tcPr>
          <w:p w14:paraId="50CFC7A6" w14:textId="77777777" w:rsidR="00A373CD" w:rsidRPr="00CF54C5" w:rsidRDefault="00A373CD" w:rsidP="00A373CD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How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ny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eopl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fuse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o participat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</w:p>
          <w:p w14:paraId="4E2B1AA6" w14:textId="77777777" w:rsidR="00A373CD" w:rsidRPr="00CF54C5" w:rsidRDefault="00A373CD" w:rsidP="00A373CD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roppe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ut?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asons for this?</w:t>
            </w:r>
          </w:p>
        </w:tc>
        <w:tc>
          <w:tcPr>
            <w:tcW w:w="5103" w:type="dxa"/>
          </w:tcPr>
          <w:p w14:paraId="66AA28FF" w14:textId="7CC2212C" w:rsidR="00A373CD" w:rsidRPr="00CF54C5" w:rsidRDefault="0009505D" w:rsidP="00A373CD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Numbers of refusals were not recorded.</w:t>
            </w:r>
          </w:p>
        </w:tc>
      </w:tr>
      <w:tr w:rsidR="00112D24" w:rsidRPr="00CF54C5" w14:paraId="5DF6D7CE" w14:textId="77777777" w:rsidTr="00FB74CF">
        <w:trPr>
          <w:trHeight w:val="438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25162785" w14:textId="77777777" w:rsidR="00112D24" w:rsidRPr="00CF54C5" w:rsidRDefault="00B32167">
            <w:pPr>
              <w:pStyle w:val="TableParagraph"/>
              <w:spacing w:before="85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etting</w:t>
            </w:r>
          </w:p>
        </w:tc>
      </w:tr>
      <w:tr w:rsidR="00112D24" w:rsidRPr="00CF54C5" w14:paraId="3AE4CAA0" w14:textId="77777777" w:rsidTr="00FB74CF">
        <w:trPr>
          <w:trHeight w:val="537"/>
          <w:jc w:val="center"/>
        </w:trPr>
        <w:tc>
          <w:tcPr>
            <w:tcW w:w="567" w:type="dxa"/>
          </w:tcPr>
          <w:p w14:paraId="61C1E668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4.</w:t>
            </w:r>
          </w:p>
        </w:tc>
        <w:tc>
          <w:tcPr>
            <w:tcW w:w="3261" w:type="dxa"/>
          </w:tcPr>
          <w:p w14:paraId="66B10530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etting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</w:t>
            </w:r>
          </w:p>
          <w:p w14:paraId="3020E15F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5103" w:type="dxa"/>
          </w:tcPr>
          <w:p w14:paraId="7872D8AB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Wher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 xml:space="preserve">collected?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home, clinic,</w:t>
            </w:r>
          </w:p>
          <w:p w14:paraId="68EF0C2F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workplace</w:t>
            </w:r>
          </w:p>
        </w:tc>
        <w:tc>
          <w:tcPr>
            <w:tcW w:w="5103" w:type="dxa"/>
          </w:tcPr>
          <w:p w14:paraId="35B34EDA" w14:textId="432AAF69" w:rsidR="00112D24" w:rsidRPr="00CF54C5" w:rsidRDefault="00CE47AD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ocus group discussions</w:t>
            </w:r>
            <w:r w:rsidR="00D60605" w:rsidRPr="00CF54C5">
              <w:rPr>
                <w:rFonts w:ascii="Times New Roman" w:hAnsi="Times New Roman" w:cs="Times New Roman"/>
              </w:rPr>
              <w:t xml:space="preserve"> and in-depth interviews with patients and caretakers</w:t>
            </w:r>
            <w:r w:rsidRPr="00CF54C5">
              <w:rPr>
                <w:rFonts w:ascii="Times New Roman" w:hAnsi="Times New Roman" w:cs="Times New Roman"/>
              </w:rPr>
              <w:t xml:space="preserve"> took place in a designated room</w:t>
            </w:r>
            <w:r w:rsidR="00D60605" w:rsidRPr="00CF54C5">
              <w:rPr>
                <w:rFonts w:ascii="Times New Roman" w:hAnsi="Times New Roman" w:cs="Times New Roman"/>
              </w:rPr>
              <w:t xml:space="preserve">. In-depth interviews with UCI staff took place in their respective offices. </w:t>
            </w:r>
          </w:p>
        </w:tc>
      </w:tr>
      <w:tr w:rsidR="00112D24" w:rsidRPr="00CF54C5" w14:paraId="1AA6ACBA" w14:textId="77777777" w:rsidTr="00FB74CF">
        <w:trPr>
          <w:trHeight w:val="537"/>
          <w:jc w:val="center"/>
        </w:trPr>
        <w:tc>
          <w:tcPr>
            <w:tcW w:w="567" w:type="dxa"/>
          </w:tcPr>
          <w:p w14:paraId="763E3643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5.</w:t>
            </w:r>
          </w:p>
        </w:tc>
        <w:tc>
          <w:tcPr>
            <w:tcW w:w="3261" w:type="dxa"/>
          </w:tcPr>
          <w:p w14:paraId="4BB495E2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resenc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non-</w:t>
            </w:r>
          </w:p>
          <w:p w14:paraId="69E6EE85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103" w:type="dxa"/>
          </w:tcPr>
          <w:p w14:paraId="5B5941FA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yon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els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esen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beside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</w:p>
          <w:p w14:paraId="0A44EF9C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ers?</w:t>
            </w:r>
          </w:p>
        </w:tc>
        <w:tc>
          <w:tcPr>
            <w:tcW w:w="5103" w:type="dxa"/>
          </w:tcPr>
          <w:p w14:paraId="11A8FAB5" w14:textId="421309B2" w:rsidR="00112D24" w:rsidRPr="00CF54C5" w:rsidRDefault="00F772C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Only </w:t>
            </w:r>
            <w:r w:rsidR="00694218" w:rsidRPr="00CF54C5">
              <w:rPr>
                <w:rFonts w:ascii="Times New Roman" w:hAnsi="Times New Roman" w:cs="Times New Roman"/>
              </w:rPr>
              <w:t>MM</w:t>
            </w:r>
            <w:r w:rsidRPr="00CF54C5">
              <w:rPr>
                <w:rFonts w:ascii="Times New Roman" w:hAnsi="Times New Roman" w:cs="Times New Roman"/>
              </w:rPr>
              <w:t>N</w:t>
            </w:r>
            <w:r w:rsidR="00694218" w:rsidRPr="00CF54C5">
              <w:rPr>
                <w:rFonts w:ascii="Times New Roman" w:hAnsi="Times New Roman" w:cs="Times New Roman"/>
              </w:rPr>
              <w:t xml:space="preserve"> and a professional research assistant</w:t>
            </w:r>
            <w:r w:rsidR="00762A66" w:rsidRPr="00CF54C5">
              <w:rPr>
                <w:rFonts w:ascii="Times New Roman" w:hAnsi="Times New Roman" w:cs="Times New Roman"/>
              </w:rPr>
              <w:t xml:space="preserve"> were present. </w:t>
            </w:r>
          </w:p>
        </w:tc>
      </w:tr>
      <w:tr w:rsidR="00112D24" w:rsidRPr="00CF54C5" w14:paraId="59387CA1" w14:textId="77777777" w:rsidTr="00FB74CF">
        <w:trPr>
          <w:trHeight w:val="537"/>
          <w:jc w:val="center"/>
        </w:trPr>
        <w:tc>
          <w:tcPr>
            <w:tcW w:w="567" w:type="dxa"/>
          </w:tcPr>
          <w:p w14:paraId="4C2F3444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6.</w:t>
            </w:r>
          </w:p>
        </w:tc>
        <w:tc>
          <w:tcPr>
            <w:tcW w:w="3261" w:type="dxa"/>
          </w:tcPr>
          <w:p w14:paraId="49F4E207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escript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sample</w:t>
            </w:r>
          </w:p>
        </w:tc>
        <w:tc>
          <w:tcPr>
            <w:tcW w:w="5103" w:type="dxa"/>
          </w:tcPr>
          <w:p w14:paraId="529011C4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r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mportant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haracteristic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the</w:t>
            </w:r>
          </w:p>
          <w:p w14:paraId="7C066344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sample?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demographic</w:t>
            </w:r>
            <w:r w:rsidRPr="00CF54C5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data,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date</w:t>
            </w:r>
          </w:p>
        </w:tc>
        <w:tc>
          <w:tcPr>
            <w:tcW w:w="5103" w:type="dxa"/>
          </w:tcPr>
          <w:p w14:paraId="1C1B2A75" w14:textId="7B6E2DF0" w:rsidR="00112D24" w:rsidRPr="00CF54C5" w:rsidRDefault="00D1791F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Included in table 1</w:t>
            </w:r>
            <w:r w:rsidR="00926B4C" w:rsidRPr="00CF54C5">
              <w:rPr>
                <w:rFonts w:ascii="Times New Roman" w:hAnsi="Times New Roman" w:cs="Times New Roman"/>
              </w:rPr>
              <w:t xml:space="preserve">, page </w:t>
            </w:r>
            <w:r w:rsidR="00332BE4" w:rsidRPr="00CF54C5">
              <w:rPr>
                <w:rFonts w:ascii="Times New Roman" w:hAnsi="Times New Roman" w:cs="Times New Roman"/>
              </w:rPr>
              <w:t>8</w:t>
            </w:r>
          </w:p>
        </w:tc>
      </w:tr>
      <w:tr w:rsidR="00112D24" w:rsidRPr="00CF54C5" w14:paraId="3C8353EB" w14:textId="77777777" w:rsidTr="00FB74CF">
        <w:trPr>
          <w:trHeight w:val="410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67121A2E" w14:textId="77777777" w:rsidR="00112D24" w:rsidRPr="00CF54C5" w:rsidRDefault="00B32167">
            <w:pPr>
              <w:pStyle w:val="TableParagraph"/>
              <w:spacing w:before="68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llection</w:t>
            </w:r>
          </w:p>
        </w:tc>
      </w:tr>
      <w:tr w:rsidR="00112D24" w:rsidRPr="00CF54C5" w14:paraId="2F989EEC" w14:textId="77777777" w:rsidTr="00FB74CF">
        <w:trPr>
          <w:trHeight w:val="537"/>
          <w:jc w:val="center"/>
        </w:trPr>
        <w:tc>
          <w:tcPr>
            <w:tcW w:w="567" w:type="dxa"/>
          </w:tcPr>
          <w:p w14:paraId="153725DB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7.</w:t>
            </w:r>
          </w:p>
        </w:tc>
        <w:tc>
          <w:tcPr>
            <w:tcW w:w="3261" w:type="dxa"/>
          </w:tcPr>
          <w:p w14:paraId="7FB400F8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Interview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guide</w:t>
            </w:r>
          </w:p>
        </w:tc>
        <w:tc>
          <w:tcPr>
            <w:tcW w:w="5103" w:type="dxa"/>
          </w:tcPr>
          <w:p w14:paraId="37963610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questions,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ompts,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guides provide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by</w:t>
            </w:r>
          </w:p>
          <w:p w14:paraId="18A4C2FB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uthors?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ilo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ested?</w:t>
            </w:r>
          </w:p>
        </w:tc>
        <w:tc>
          <w:tcPr>
            <w:tcW w:w="5103" w:type="dxa"/>
          </w:tcPr>
          <w:p w14:paraId="03D8CF62" w14:textId="46FB44D3" w:rsidR="00112D24" w:rsidRPr="00CF54C5" w:rsidRDefault="000522E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Described in data collection </w:t>
            </w:r>
            <w:r w:rsidR="0075259B" w:rsidRPr="00CF54C5">
              <w:rPr>
                <w:rFonts w:ascii="Times New Roman" w:hAnsi="Times New Roman" w:cs="Times New Roman"/>
              </w:rPr>
              <w:t xml:space="preserve">methods and instruments </w:t>
            </w:r>
            <w:r w:rsidRPr="00CF54C5">
              <w:rPr>
                <w:rFonts w:ascii="Times New Roman" w:hAnsi="Times New Roman" w:cs="Times New Roman"/>
              </w:rPr>
              <w:t xml:space="preserve">section </w:t>
            </w:r>
            <w:r w:rsidR="0075259B" w:rsidRPr="00CF54C5">
              <w:rPr>
                <w:rFonts w:ascii="Times New Roman" w:hAnsi="Times New Roman" w:cs="Times New Roman"/>
              </w:rPr>
              <w:t>(</w:t>
            </w:r>
            <w:r w:rsidRPr="00CF54C5">
              <w:rPr>
                <w:rFonts w:ascii="Times New Roman" w:hAnsi="Times New Roman" w:cs="Times New Roman"/>
              </w:rPr>
              <w:t xml:space="preserve">Page </w:t>
            </w:r>
            <w:r w:rsidR="0075259B" w:rsidRPr="00CF54C5">
              <w:rPr>
                <w:rFonts w:ascii="Times New Roman" w:hAnsi="Times New Roman" w:cs="Times New Roman"/>
              </w:rPr>
              <w:t>5)</w:t>
            </w:r>
            <w:r w:rsidR="00926B4C" w:rsidRPr="00CF54C5">
              <w:rPr>
                <w:rFonts w:ascii="Times New Roman" w:hAnsi="Times New Roman" w:cs="Times New Roman"/>
              </w:rPr>
              <w:t xml:space="preserve"> and attached as supplementa</w:t>
            </w:r>
            <w:r w:rsidR="0075259B" w:rsidRPr="00CF54C5">
              <w:rPr>
                <w:rFonts w:ascii="Times New Roman" w:hAnsi="Times New Roman" w:cs="Times New Roman"/>
              </w:rPr>
              <w:t>ry</w:t>
            </w:r>
            <w:r w:rsidR="00926B4C" w:rsidRPr="00CF54C5">
              <w:rPr>
                <w:rFonts w:ascii="Times New Roman" w:hAnsi="Times New Roman" w:cs="Times New Roman"/>
              </w:rPr>
              <w:t xml:space="preserve"> file. </w:t>
            </w:r>
          </w:p>
        </w:tc>
      </w:tr>
      <w:tr w:rsidR="00112D24" w:rsidRPr="00CF54C5" w14:paraId="6F9E826C" w14:textId="77777777" w:rsidTr="00FB74CF">
        <w:trPr>
          <w:trHeight w:val="537"/>
          <w:jc w:val="center"/>
        </w:trPr>
        <w:tc>
          <w:tcPr>
            <w:tcW w:w="567" w:type="dxa"/>
          </w:tcPr>
          <w:p w14:paraId="0D157FAE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8.</w:t>
            </w:r>
          </w:p>
        </w:tc>
        <w:tc>
          <w:tcPr>
            <w:tcW w:w="3261" w:type="dxa"/>
          </w:tcPr>
          <w:p w14:paraId="0CCFF5AE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Repe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5103" w:type="dxa"/>
          </w:tcPr>
          <w:p w14:paraId="2110C1EB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pe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terviews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arrie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ut?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f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yes,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how</w:t>
            </w:r>
          </w:p>
          <w:p w14:paraId="1AEC2692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any?</w:t>
            </w:r>
          </w:p>
        </w:tc>
        <w:tc>
          <w:tcPr>
            <w:tcW w:w="5103" w:type="dxa"/>
          </w:tcPr>
          <w:p w14:paraId="70906C7A" w14:textId="719EF747" w:rsidR="00112D24" w:rsidRPr="00CF54C5" w:rsidRDefault="000522E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No repeat </w:t>
            </w:r>
            <w:r w:rsidR="001B0DB8" w:rsidRPr="00CF54C5">
              <w:rPr>
                <w:rFonts w:ascii="Times New Roman" w:hAnsi="Times New Roman" w:cs="Times New Roman"/>
              </w:rPr>
              <w:t>in-depth and focus group interviews</w:t>
            </w:r>
            <w:r w:rsidRPr="00CF54C5">
              <w:rPr>
                <w:rFonts w:ascii="Times New Roman" w:hAnsi="Times New Roman" w:cs="Times New Roman"/>
              </w:rPr>
              <w:t xml:space="preserve"> were carried out</w:t>
            </w:r>
          </w:p>
        </w:tc>
      </w:tr>
      <w:tr w:rsidR="00112D24" w:rsidRPr="00CF54C5" w14:paraId="34EAA2EF" w14:textId="77777777" w:rsidTr="00FB74CF">
        <w:trPr>
          <w:trHeight w:val="537"/>
          <w:jc w:val="center"/>
        </w:trPr>
        <w:tc>
          <w:tcPr>
            <w:tcW w:w="567" w:type="dxa"/>
          </w:tcPr>
          <w:p w14:paraId="2EFE5E0D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19.</w:t>
            </w:r>
          </w:p>
        </w:tc>
        <w:tc>
          <w:tcPr>
            <w:tcW w:w="3261" w:type="dxa"/>
          </w:tcPr>
          <w:p w14:paraId="6F6AD317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Audio/visual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cording</w:t>
            </w:r>
          </w:p>
        </w:tc>
        <w:tc>
          <w:tcPr>
            <w:tcW w:w="5103" w:type="dxa"/>
          </w:tcPr>
          <w:p w14:paraId="7031064C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i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search us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udio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visual recording</w:t>
            </w:r>
          </w:p>
          <w:p w14:paraId="23CB9602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o collect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?</w:t>
            </w:r>
          </w:p>
        </w:tc>
        <w:tc>
          <w:tcPr>
            <w:tcW w:w="5103" w:type="dxa"/>
          </w:tcPr>
          <w:p w14:paraId="5446A311" w14:textId="38E90B2F" w:rsidR="00112D24" w:rsidRPr="00CF54C5" w:rsidRDefault="005F7F4F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Interviews and focus group sessions were audio-recorded. </w:t>
            </w:r>
          </w:p>
        </w:tc>
      </w:tr>
      <w:tr w:rsidR="00112D24" w:rsidRPr="00CF54C5" w14:paraId="34CAE9D7" w14:textId="77777777" w:rsidTr="00FB74CF">
        <w:trPr>
          <w:trHeight w:val="537"/>
          <w:jc w:val="center"/>
        </w:trPr>
        <w:tc>
          <w:tcPr>
            <w:tcW w:w="567" w:type="dxa"/>
          </w:tcPr>
          <w:p w14:paraId="287989E9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0.</w:t>
            </w:r>
          </w:p>
        </w:tc>
        <w:tc>
          <w:tcPr>
            <w:tcW w:w="3261" w:type="dxa"/>
          </w:tcPr>
          <w:p w14:paraId="59AC7660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iel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notes</w:t>
            </w:r>
          </w:p>
        </w:tc>
        <w:tc>
          <w:tcPr>
            <w:tcW w:w="5103" w:type="dxa"/>
          </w:tcPr>
          <w:p w14:paraId="48462CB2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fiel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notes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de during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/or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fter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</w:p>
          <w:p w14:paraId="472D911D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interview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 focu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group?</w:t>
            </w:r>
          </w:p>
        </w:tc>
        <w:tc>
          <w:tcPr>
            <w:tcW w:w="5103" w:type="dxa"/>
          </w:tcPr>
          <w:p w14:paraId="3A24E751" w14:textId="3C4359EB" w:rsidR="00112D24" w:rsidRPr="00CF54C5" w:rsidRDefault="004866A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ield notes were taken by a hired professional research assistant.</w:t>
            </w:r>
          </w:p>
        </w:tc>
      </w:tr>
      <w:tr w:rsidR="00112D24" w:rsidRPr="00CF54C5" w14:paraId="2462BA35" w14:textId="77777777" w:rsidTr="00FB74CF">
        <w:trPr>
          <w:trHeight w:val="537"/>
          <w:jc w:val="center"/>
        </w:trPr>
        <w:tc>
          <w:tcPr>
            <w:tcW w:w="567" w:type="dxa"/>
          </w:tcPr>
          <w:p w14:paraId="6779A7A8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1.</w:t>
            </w:r>
          </w:p>
        </w:tc>
        <w:tc>
          <w:tcPr>
            <w:tcW w:w="3261" w:type="dxa"/>
          </w:tcPr>
          <w:p w14:paraId="4121CDF8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5103" w:type="dxa"/>
          </w:tcPr>
          <w:p w14:paraId="48E77930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as th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urat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terview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</w:p>
          <w:p w14:paraId="7320F4F6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ocu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group?</w:t>
            </w:r>
          </w:p>
        </w:tc>
        <w:tc>
          <w:tcPr>
            <w:tcW w:w="5103" w:type="dxa"/>
          </w:tcPr>
          <w:p w14:paraId="526268FE" w14:textId="64100687" w:rsidR="00112D24" w:rsidRPr="00CF54C5" w:rsidRDefault="00A93D1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Focus group sessions and interviews lasted </w:t>
            </w:r>
            <w:r w:rsidR="00523148" w:rsidRPr="00CF54C5">
              <w:rPr>
                <w:rFonts w:ascii="Times New Roman" w:hAnsi="Times New Roman" w:cs="Times New Roman"/>
              </w:rPr>
              <w:t xml:space="preserve">between forty five and sixty minutes. </w:t>
            </w:r>
          </w:p>
        </w:tc>
      </w:tr>
      <w:tr w:rsidR="00112D24" w:rsidRPr="00CF54C5" w14:paraId="6DA8C9A3" w14:textId="77777777" w:rsidTr="00FB74CF">
        <w:trPr>
          <w:trHeight w:val="268"/>
          <w:jc w:val="center"/>
        </w:trPr>
        <w:tc>
          <w:tcPr>
            <w:tcW w:w="567" w:type="dxa"/>
          </w:tcPr>
          <w:p w14:paraId="7A8E463D" w14:textId="77777777" w:rsidR="00112D24" w:rsidRPr="00CF54C5" w:rsidRDefault="00B32167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lastRenderedPageBreak/>
              <w:t>22.</w:t>
            </w:r>
          </w:p>
        </w:tc>
        <w:tc>
          <w:tcPr>
            <w:tcW w:w="3261" w:type="dxa"/>
          </w:tcPr>
          <w:p w14:paraId="3F297AD6" w14:textId="77777777" w:rsidR="00112D24" w:rsidRPr="00CF54C5" w:rsidRDefault="00B32167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5103" w:type="dxa"/>
          </w:tcPr>
          <w:p w14:paraId="355A3424" w14:textId="77777777" w:rsidR="00112D24" w:rsidRPr="00CF54C5" w:rsidRDefault="00B32167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aturation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iscussed?</w:t>
            </w:r>
          </w:p>
        </w:tc>
        <w:tc>
          <w:tcPr>
            <w:tcW w:w="5103" w:type="dxa"/>
          </w:tcPr>
          <w:p w14:paraId="608F1F18" w14:textId="19256DCC" w:rsidR="00112D24" w:rsidRPr="00CF54C5" w:rsidRDefault="000522E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Described in data </w:t>
            </w:r>
            <w:r w:rsidR="002977FA" w:rsidRPr="00CF54C5">
              <w:rPr>
                <w:rFonts w:ascii="Times New Roman" w:hAnsi="Times New Roman" w:cs="Times New Roman"/>
              </w:rPr>
              <w:t xml:space="preserve">collection and instruments section, page </w:t>
            </w:r>
            <w:r w:rsidR="000A0A19" w:rsidRPr="00CF54C5">
              <w:rPr>
                <w:rFonts w:ascii="Times New Roman" w:hAnsi="Times New Roman" w:cs="Times New Roman"/>
              </w:rPr>
              <w:t xml:space="preserve">6. </w:t>
            </w:r>
          </w:p>
        </w:tc>
      </w:tr>
      <w:tr w:rsidR="00112D24" w:rsidRPr="00CF54C5" w14:paraId="26631B8C" w14:textId="77777777" w:rsidTr="00FB74CF">
        <w:trPr>
          <w:trHeight w:val="537"/>
          <w:jc w:val="center"/>
        </w:trPr>
        <w:tc>
          <w:tcPr>
            <w:tcW w:w="567" w:type="dxa"/>
          </w:tcPr>
          <w:p w14:paraId="7F4C5DF5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3.</w:t>
            </w:r>
          </w:p>
        </w:tc>
        <w:tc>
          <w:tcPr>
            <w:tcW w:w="3261" w:type="dxa"/>
          </w:tcPr>
          <w:p w14:paraId="2FBD8800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ranscript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turned</w:t>
            </w:r>
          </w:p>
        </w:tc>
        <w:tc>
          <w:tcPr>
            <w:tcW w:w="5103" w:type="dxa"/>
          </w:tcPr>
          <w:p w14:paraId="1517358E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ranscripts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returne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o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articipants for</w:t>
            </w:r>
          </w:p>
          <w:p w14:paraId="366E3BFD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mment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/or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rrection?</w:t>
            </w:r>
          </w:p>
        </w:tc>
        <w:tc>
          <w:tcPr>
            <w:tcW w:w="5103" w:type="dxa"/>
          </w:tcPr>
          <w:p w14:paraId="3E00239D" w14:textId="435B093B" w:rsidR="00112D24" w:rsidRPr="00CF54C5" w:rsidRDefault="00E41E6B" w:rsidP="00E41E6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our t</w:t>
            </w:r>
            <w:r w:rsidR="000A0A19" w:rsidRPr="00CF54C5">
              <w:rPr>
                <w:rFonts w:ascii="Times New Roman" w:hAnsi="Times New Roman" w:cs="Times New Roman"/>
              </w:rPr>
              <w:t>ranscri</w:t>
            </w:r>
            <w:r w:rsidRPr="00CF54C5">
              <w:rPr>
                <w:rFonts w:ascii="Times New Roman" w:hAnsi="Times New Roman" w:cs="Times New Roman"/>
              </w:rPr>
              <w:t xml:space="preserve">pts were returned to participants for validation. </w:t>
            </w:r>
          </w:p>
        </w:tc>
      </w:tr>
      <w:tr w:rsidR="00112D24" w:rsidRPr="00CF54C5" w14:paraId="6DDCF064" w14:textId="77777777" w:rsidTr="00FB74CF">
        <w:trPr>
          <w:trHeight w:val="407"/>
          <w:jc w:val="center"/>
        </w:trPr>
        <w:tc>
          <w:tcPr>
            <w:tcW w:w="14034" w:type="dxa"/>
            <w:gridSpan w:val="4"/>
            <w:shd w:val="clear" w:color="auto" w:fill="D0CECE"/>
          </w:tcPr>
          <w:p w14:paraId="432497B6" w14:textId="77777777" w:rsidR="00112D24" w:rsidRPr="00CF54C5" w:rsidRDefault="00B32167" w:rsidP="00A55A1C">
            <w:pPr>
              <w:pStyle w:val="TableParagraph"/>
              <w:spacing w:line="292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54C5">
              <w:rPr>
                <w:rFonts w:ascii="Times New Roman" w:hAnsi="Times New Roman" w:cs="Times New Roman"/>
                <w:b/>
              </w:rPr>
              <w:t>Domain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3:</w:t>
            </w:r>
            <w:r w:rsidRPr="00CF54C5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analysis</w:t>
            </w:r>
            <w:r w:rsidRPr="00CF54C5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and</w:t>
            </w:r>
            <w:r w:rsidRPr="00CF54C5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112D24" w:rsidRPr="00CF54C5" w14:paraId="069F25BB" w14:textId="77777777" w:rsidTr="00FB74CF">
        <w:trPr>
          <w:trHeight w:val="364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4FFF0CE9" w14:textId="77777777" w:rsidR="00112D24" w:rsidRPr="00CF54C5" w:rsidRDefault="00B32167">
            <w:pPr>
              <w:pStyle w:val="TableParagraph"/>
              <w:spacing w:before="47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alysis</w:t>
            </w:r>
          </w:p>
        </w:tc>
      </w:tr>
      <w:tr w:rsidR="00112D24" w:rsidRPr="00CF54C5" w14:paraId="73DA7F2A" w14:textId="77777777" w:rsidTr="00FB74CF">
        <w:trPr>
          <w:trHeight w:val="537"/>
          <w:jc w:val="center"/>
        </w:trPr>
        <w:tc>
          <w:tcPr>
            <w:tcW w:w="567" w:type="dxa"/>
          </w:tcPr>
          <w:p w14:paraId="22773DAB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4.</w:t>
            </w:r>
          </w:p>
        </w:tc>
        <w:tc>
          <w:tcPr>
            <w:tcW w:w="3261" w:type="dxa"/>
          </w:tcPr>
          <w:p w14:paraId="53858E94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Number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data</w:t>
            </w:r>
          </w:p>
          <w:p w14:paraId="45BBAC37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ders</w:t>
            </w:r>
          </w:p>
        </w:tc>
        <w:tc>
          <w:tcPr>
            <w:tcW w:w="5103" w:type="dxa"/>
          </w:tcPr>
          <w:p w14:paraId="4BCA9BC3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How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ny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der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ded 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?</w:t>
            </w:r>
          </w:p>
        </w:tc>
        <w:tc>
          <w:tcPr>
            <w:tcW w:w="5103" w:type="dxa"/>
          </w:tcPr>
          <w:p w14:paraId="36C66341" w14:textId="7E414B26" w:rsidR="000522EE" w:rsidRPr="00CF54C5" w:rsidRDefault="00EC4291" w:rsidP="000522EE">
            <w:pPr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M</w:t>
            </w:r>
            <w:r w:rsidR="00F772C1" w:rsidRPr="00CF54C5">
              <w:rPr>
                <w:rFonts w:ascii="Times New Roman" w:hAnsi="Times New Roman" w:cs="Times New Roman"/>
              </w:rPr>
              <w:t>N</w:t>
            </w:r>
            <w:r w:rsidRPr="00CF54C5">
              <w:rPr>
                <w:rFonts w:ascii="Times New Roman" w:hAnsi="Times New Roman" w:cs="Times New Roman"/>
              </w:rPr>
              <w:t xml:space="preserve"> and the hired professional research assistant independently coded the data</w:t>
            </w:r>
            <w:r w:rsidR="005A0019" w:rsidRPr="00CF54C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12D24" w:rsidRPr="00CF54C5" w14:paraId="5B22626C" w14:textId="77777777" w:rsidTr="00FB74CF">
        <w:trPr>
          <w:trHeight w:val="537"/>
          <w:jc w:val="center"/>
        </w:trPr>
        <w:tc>
          <w:tcPr>
            <w:tcW w:w="567" w:type="dxa"/>
          </w:tcPr>
          <w:p w14:paraId="204D6432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5.</w:t>
            </w:r>
          </w:p>
        </w:tc>
        <w:tc>
          <w:tcPr>
            <w:tcW w:w="3261" w:type="dxa"/>
          </w:tcPr>
          <w:p w14:paraId="5409A868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escript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the</w:t>
            </w:r>
          </w:p>
          <w:p w14:paraId="118E7A3F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ding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5103" w:type="dxa"/>
          </w:tcPr>
          <w:p w14:paraId="21F47BE9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i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uthors provid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 descript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th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ding</w:t>
            </w:r>
          </w:p>
          <w:p w14:paraId="3B4255E3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ree?</w:t>
            </w:r>
          </w:p>
        </w:tc>
        <w:tc>
          <w:tcPr>
            <w:tcW w:w="5103" w:type="dxa"/>
          </w:tcPr>
          <w:p w14:paraId="7AE5C0CD" w14:textId="3EEE827F" w:rsidR="00112D24" w:rsidRPr="00CF54C5" w:rsidRDefault="00B958D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A coding frame was developed</w:t>
            </w:r>
            <w:r w:rsidR="00EA566F" w:rsidRPr="00CF54C5">
              <w:rPr>
                <w:rFonts w:ascii="Times New Roman" w:hAnsi="Times New Roman" w:cs="Times New Roman"/>
              </w:rPr>
              <w:t xml:space="preserve"> and available upon request</w:t>
            </w:r>
            <w:r w:rsidR="00A55A1C" w:rsidRPr="00CF54C5">
              <w:rPr>
                <w:rFonts w:ascii="Times New Roman" w:hAnsi="Times New Roman" w:cs="Times New Roman"/>
              </w:rPr>
              <w:t xml:space="preserve"> from the corresponding author</w:t>
            </w:r>
            <w:r w:rsidR="00EA566F" w:rsidRPr="00CF54C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12D24" w:rsidRPr="00CF54C5" w14:paraId="67D7F914" w14:textId="77777777" w:rsidTr="00FB74CF">
        <w:trPr>
          <w:trHeight w:val="537"/>
          <w:jc w:val="center"/>
        </w:trPr>
        <w:tc>
          <w:tcPr>
            <w:tcW w:w="567" w:type="dxa"/>
          </w:tcPr>
          <w:p w14:paraId="51269D14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6.</w:t>
            </w:r>
          </w:p>
        </w:tc>
        <w:tc>
          <w:tcPr>
            <w:tcW w:w="3261" w:type="dxa"/>
          </w:tcPr>
          <w:p w14:paraId="5164EBEB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erivation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5103" w:type="dxa"/>
          </w:tcPr>
          <w:p w14:paraId="27BB868A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mes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dentifie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dvanc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erived</w:t>
            </w:r>
          </w:p>
          <w:p w14:paraId="602532C0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rom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?</w:t>
            </w:r>
          </w:p>
        </w:tc>
        <w:tc>
          <w:tcPr>
            <w:tcW w:w="5103" w:type="dxa"/>
          </w:tcPr>
          <w:p w14:paraId="0E18C8B1" w14:textId="37981986" w:rsidR="00112D24" w:rsidRPr="00CF54C5" w:rsidRDefault="00681419" w:rsidP="00663167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he</w:t>
            </w:r>
            <w:r w:rsidR="001103C9" w:rsidRPr="00CF54C5">
              <w:rPr>
                <w:rFonts w:ascii="Times New Roman" w:hAnsi="Times New Roman" w:cs="Times New Roman"/>
              </w:rPr>
              <w:t>mes were identified in advance</w:t>
            </w:r>
            <w:r w:rsidR="00663167" w:rsidRPr="00CF54C5">
              <w:rPr>
                <w:rFonts w:ascii="Times New Roman" w:hAnsi="Times New Roman" w:cs="Times New Roman"/>
              </w:rPr>
              <w:t xml:space="preserve"> (deductively)</w:t>
            </w:r>
            <w:r w:rsidR="001103C9" w:rsidRPr="00CF54C5">
              <w:rPr>
                <w:rFonts w:ascii="Times New Roman" w:hAnsi="Times New Roman" w:cs="Times New Roman"/>
              </w:rPr>
              <w:t>. More themes were derived from the data</w:t>
            </w:r>
            <w:r w:rsidR="00E41E6B" w:rsidRPr="00CF54C5">
              <w:rPr>
                <w:rFonts w:ascii="Times New Roman" w:hAnsi="Times New Roman" w:cs="Times New Roman"/>
              </w:rPr>
              <w:t xml:space="preserve"> (inductively)</w:t>
            </w:r>
            <w:r w:rsidR="001103C9" w:rsidRPr="00CF54C5">
              <w:rPr>
                <w:rFonts w:ascii="Times New Roman" w:hAnsi="Times New Roman" w:cs="Times New Roman"/>
              </w:rPr>
              <w:t xml:space="preserve">. </w:t>
            </w:r>
            <w:r w:rsidR="00663167" w:rsidRPr="00CF54C5">
              <w:rPr>
                <w:rFonts w:ascii="Times New Roman" w:hAnsi="Times New Roman" w:cs="Times New Roman"/>
              </w:rPr>
              <w:t xml:space="preserve">Generated themes were discussed among the authors until a consensus was reached.  </w:t>
            </w:r>
          </w:p>
        </w:tc>
      </w:tr>
      <w:tr w:rsidR="00112D24" w:rsidRPr="00CF54C5" w14:paraId="1DF7F476" w14:textId="77777777" w:rsidTr="00FB74CF">
        <w:trPr>
          <w:trHeight w:val="537"/>
          <w:jc w:val="center"/>
        </w:trPr>
        <w:tc>
          <w:tcPr>
            <w:tcW w:w="567" w:type="dxa"/>
          </w:tcPr>
          <w:p w14:paraId="637B58BE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7.</w:t>
            </w:r>
          </w:p>
        </w:tc>
        <w:tc>
          <w:tcPr>
            <w:tcW w:w="3261" w:type="dxa"/>
          </w:tcPr>
          <w:p w14:paraId="0E08611F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5103" w:type="dxa"/>
          </w:tcPr>
          <w:p w14:paraId="72828B8B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hat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software,</w:t>
            </w:r>
            <w:r w:rsidRPr="00CF54C5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f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pplicable, wa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use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o</w:t>
            </w:r>
          </w:p>
          <w:p w14:paraId="153056EC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manag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?</w:t>
            </w:r>
          </w:p>
        </w:tc>
        <w:tc>
          <w:tcPr>
            <w:tcW w:w="5103" w:type="dxa"/>
          </w:tcPr>
          <w:p w14:paraId="7A836649" w14:textId="30E4ECDF" w:rsidR="00112D24" w:rsidRPr="00CF54C5" w:rsidRDefault="001103C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Nvivo 12</w:t>
            </w:r>
          </w:p>
        </w:tc>
      </w:tr>
      <w:tr w:rsidR="00112D24" w:rsidRPr="00CF54C5" w14:paraId="0CCFE8F8" w14:textId="77777777" w:rsidTr="00FB74CF">
        <w:trPr>
          <w:trHeight w:val="537"/>
          <w:jc w:val="center"/>
        </w:trPr>
        <w:tc>
          <w:tcPr>
            <w:tcW w:w="567" w:type="dxa"/>
          </w:tcPr>
          <w:p w14:paraId="4C6A02BF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8.</w:t>
            </w:r>
          </w:p>
        </w:tc>
        <w:tc>
          <w:tcPr>
            <w:tcW w:w="3261" w:type="dxa"/>
          </w:tcPr>
          <w:p w14:paraId="19F835DA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articipant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hecking</w:t>
            </w:r>
          </w:p>
        </w:tc>
        <w:tc>
          <w:tcPr>
            <w:tcW w:w="5103" w:type="dxa"/>
          </w:tcPr>
          <w:p w14:paraId="6236A537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id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articipant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ovide feedback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n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</w:p>
          <w:p w14:paraId="656D1196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indings?</w:t>
            </w:r>
          </w:p>
        </w:tc>
        <w:tc>
          <w:tcPr>
            <w:tcW w:w="5103" w:type="dxa"/>
          </w:tcPr>
          <w:p w14:paraId="244882D5" w14:textId="5BEEB809" w:rsidR="00112D24" w:rsidRPr="00CF54C5" w:rsidRDefault="00746806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Four participants </w:t>
            </w:r>
            <w:r w:rsidR="00045F55" w:rsidRPr="00CF54C5">
              <w:rPr>
                <w:rFonts w:ascii="Times New Roman" w:hAnsi="Times New Roman" w:cs="Times New Roman"/>
              </w:rPr>
              <w:t xml:space="preserve">were contacted for </w:t>
            </w:r>
            <w:r w:rsidRPr="00CF54C5">
              <w:rPr>
                <w:rFonts w:ascii="Times New Roman" w:hAnsi="Times New Roman" w:cs="Times New Roman"/>
              </w:rPr>
              <w:t>review and confirmation on accuracy of information transcribed</w:t>
            </w:r>
            <w:r w:rsidR="00BF6E66" w:rsidRPr="00CF54C5">
              <w:rPr>
                <w:rFonts w:ascii="Times New Roman" w:hAnsi="Times New Roman" w:cs="Times New Roman"/>
              </w:rPr>
              <w:t xml:space="preserve">. Clarification was provided on what mechanisms they used to resolve ethical issues/dilemmas and their </w:t>
            </w:r>
            <w:r w:rsidR="00E22191" w:rsidRPr="00CF54C5">
              <w:rPr>
                <w:rFonts w:ascii="Times New Roman" w:hAnsi="Times New Roman" w:cs="Times New Roman"/>
              </w:rPr>
              <w:t xml:space="preserve">knowledge of existing mechanism at the UCI to resolve such issues. </w:t>
            </w:r>
          </w:p>
        </w:tc>
      </w:tr>
      <w:tr w:rsidR="00112D24" w:rsidRPr="00CF54C5" w14:paraId="07A76E52" w14:textId="77777777" w:rsidTr="00FB74CF">
        <w:trPr>
          <w:trHeight w:val="433"/>
          <w:jc w:val="center"/>
        </w:trPr>
        <w:tc>
          <w:tcPr>
            <w:tcW w:w="14034" w:type="dxa"/>
            <w:gridSpan w:val="4"/>
            <w:shd w:val="clear" w:color="auto" w:fill="F1F1F1"/>
          </w:tcPr>
          <w:p w14:paraId="1F291F6D" w14:textId="77777777" w:rsidR="00112D24" w:rsidRPr="00CF54C5" w:rsidRDefault="00B32167">
            <w:pPr>
              <w:pStyle w:val="TableParagraph"/>
              <w:spacing w:before="80" w:line="240" w:lineRule="auto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Reporting</w:t>
            </w:r>
          </w:p>
        </w:tc>
      </w:tr>
      <w:tr w:rsidR="00112D24" w:rsidRPr="00CF54C5" w14:paraId="3AE2ECB0" w14:textId="77777777" w:rsidTr="00FB74CF">
        <w:trPr>
          <w:trHeight w:val="806"/>
          <w:jc w:val="center"/>
        </w:trPr>
        <w:tc>
          <w:tcPr>
            <w:tcW w:w="567" w:type="dxa"/>
          </w:tcPr>
          <w:p w14:paraId="3D3FEB79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29.</w:t>
            </w:r>
          </w:p>
        </w:tc>
        <w:tc>
          <w:tcPr>
            <w:tcW w:w="3261" w:type="dxa"/>
          </w:tcPr>
          <w:p w14:paraId="583956D3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Quotation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esented</w:t>
            </w:r>
          </w:p>
        </w:tc>
        <w:tc>
          <w:tcPr>
            <w:tcW w:w="5103" w:type="dxa"/>
          </w:tcPr>
          <w:p w14:paraId="2AC4BCA3" w14:textId="77777777" w:rsidR="00112D24" w:rsidRPr="00CF54C5" w:rsidRDefault="00B32167">
            <w:pPr>
              <w:pStyle w:val="TableParagraph"/>
              <w:spacing w:line="240" w:lineRule="auto"/>
              <w:ind w:left="108" w:right="649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 participant quotations presented to</w:t>
            </w:r>
            <w:r w:rsidRPr="00CF54C5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llustrate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me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/ findings?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each</w:t>
            </w:r>
          </w:p>
          <w:p w14:paraId="588586D7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</w:rPr>
              <w:t>quotation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dentified?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E.g.</w:t>
            </w:r>
            <w:r w:rsidRPr="00CF54C5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Participant</w:t>
            </w:r>
            <w:r w:rsidRPr="00CF54C5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  <w:i/>
              </w:rPr>
              <w:t>number</w:t>
            </w:r>
          </w:p>
        </w:tc>
        <w:tc>
          <w:tcPr>
            <w:tcW w:w="5103" w:type="dxa"/>
          </w:tcPr>
          <w:p w14:paraId="1592C6D7" w14:textId="4A859D69" w:rsidR="00112D24" w:rsidRPr="00CF54C5" w:rsidRDefault="00545AF5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Quotations have been presented throughout the results section, with participant codes assigned to all participants and used against quotations.</w:t>
            </w:r>
          </w:p>
        </w:tc>
      </w:tr>
      <w:tr w:rsidR="00112D24" w:rsidRPr="00CF54C5" w14:paraId="1BCE4106" w14:textId="77777777" w:rsidTr="00FB74CF">
        <w:trPr>
          <w:trHeight w:val="537"/>
          <w:jc w:val="center"/>
        </w:trPr>
        <w:tc>
          <w:tcPr>
            <w:tcW w:w="567" w:type="dxa"/>
          </w:tcPr>
          <w:p w14:paraId="2E9EF9D3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30.</w:t>
            </w:r>
          </w:p>
        </w:tc>
        <w:tc>
          <w:tcPr>
            <w:tcW w:w="3261" w:type="dxa"/>
          </w:tcPr>
          <w:p w14:paraId="23E2DDFC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ata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findings</w:t>
            </w:r>
          </w:p>
          <w:p w14:paraId="516AC737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onsistent</w:t>
            </w:r>
          </w:p>
        </w:tc>
        <w:tc>
          <w:tcPr>
            <w:tcW w:w="5103" w:type="dxa"/>
          </w:tcPr>
          <w:p w14:paraId="08696B71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a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r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onsistency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between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data</w:t>
            </w:r>
          </w:p>
          <w:p w14:paraId="4F4B7516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presented</w:t>
            </w:r>
            <w:r w:rsidRPr="00CF54C5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nd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 findings?</w:t>
            </w:r>
          </w:p>
        </w:tc>
        <w:tc>
          <w:tcPr>
            <w:tcW w:w="5103" w:type="dxa"/>
          </w:tcPr>
          <w:p w14:paraId="1CD7BF2F" w14:textId="5659F3AA" w:rsidR="00112D24" w:rsidRPr="00CF54C5" w:rsidRDefault="00ED7F5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 xml:space="preserve">We </w:t>
            </w:r>
            <w:r w:rsidR="00694218" w:rsidRPr="00CF54C5">
              <w:rPr>
                <w:rFonts w:ascii="Times New Roman" w:hAnsi="Times New Roman" w:cs="Times New Roman"/>
              </w:rPr>
              <w:t>endeavored</w:t>
            </w:r>
            <w:r w:rsidRPr="00CF54C5">
              <w:rPr>
                <w:rFonts w:ascii="Times New Roman" w:hAnsi="Times New Roman" w:cs="Times New Roman"/>
              </w:rPr>
              <w:t xml:space="preserve"> to report the study findings in a clear, consistent manner in order to accurately reflect the data that have been collected. </w:t>
            </w:r>
          </w:p>
        </w:tc>
      </w:tr>
      <w:tr w:rsidR="00112D24" w:rsidRPr="00CF54C5" w14:paraId="3F6B24AD" w14:textId="77777777" w:rsidTr="00FB74CF">
        <w:trPr>
          <w:trHeight w:val="537"/>
          <w:jc w:val="center"/>
        </w:trPr>
        <w:tc>
          <w:tcPr>
            <w:tcW w:w="567" w:type="dxa"/>
          </w:tcPr>
          <w:p w14:paraId="52A13994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31.</w:t>
            </w:r>
          </w:p>
        </w:tc>
        <w:tc>
          <w:tcPr>
            <w:tcW w:w="3261" w:type="dxa"/>
          </w:tcPr>
          <w:p w14:paraId="0E2AB7AA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larity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jor</w:t>
            </w:r>
          </w:p>
          <w:p w14:paraId="17D4A085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5103" w:type="dxa"/>
          </w:tcPr>
          <w:p w14:paraId="531EC4CA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Were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ajor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mes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clearly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presented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in</w:t>
            </w:r>
            <w:r w:rsidRPr="00CF54C5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</w:t>
            </w:r>
          </w:p>
          <w:p w14:paraId="5E70553E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findings?</w:t>
            </w:r>
          </w:p>
        </w:tc>
        <w:tc>
          <w:tcPr>
            <w:tcW w:w="5103" w:type="dxa"/>
          </w:tcPr>
          <w:p w14:paraId="16831FE4" w14:textId="588F9A8B" w:rsidR="00112D24" w:rsidRPr="00CF54C5" w:rsidRDefault="00D94A4F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Yes, m</w:t>
            </w:r>
            <w:r w:rsidR="00507A8F" w:rsidRPr="00CF54C5">
              <w:rPr>
                <w:rFonts w:ascii="Times New Roman" w:hAnsi="Times New Roman" w:cs="Times New Roman"/>
              </w:rPr>
              <w:t>ain</w:t>
            </w:r>
            <w:r w:rsidRPr="00CF54C5">
              <w:rPr>
                <w:rFonts w:ascii="Times New Roman" w:hAnsi="Times New Roman" w:cs="Times New Roman"/>
              </w:rPr>
              <w:t xml:space="preserve"> themes are clearly presented in</w:t>
            </w:r>
            <w:r w:rsidR="00E43DA4" w:rsidRPr="00CF54C5">
              <w:rPr>
                <w:rFonts w:ascii="Times New Roman" w:hAnsi="Times New Roman" w:cs="Times New Roman"/>
              </w:rPr>
              <w:t xml:space="preserve"> the results section (page 9-15)</w:t>
            </w:r>
            <w:r w:rsidR="00507A8F" w:rsidRPr="00CF54C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12D24" w:rsidRPr="00EA566F" w14:paraId="65551A6F" w14:textId="77777777" w:rsidTr="00FB74CF">
        <w:trPr>
          <w:trHeight w:val="537"/>
          <w:jc w:val="center"/>
        </w:trPr>
        <w:tc>
          <w:tcPr>
            <w:tcW w:w="567" w:type="dxa"/>
          </w:tcPr>
          <w:p w14:paraId="0C6AD931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CF54C5">
              <w:rPr>
                <w:rFonts w:ascii="Times New Roman" w:hAnsi="Times New Roman" w:cs="Times New Roman"/>
                <w:i/>
              </w:rPr>
              <w:t>32.</w:t>
            </w:r>
          </w:p>
        </w:tc>
        <w:tc>
          <w:tcPr>
            <w:tcW w:w="3261" w:type="dxa"/>
          </w:tcPr>
          <w:p w14:paraId="7A1AE631" w14:textId="77777777" w:rsidR="00112D24" w:rsidRPr="00CF54C5" w:rsidRDefault="00B32167">
            <w:pPr>
              <w:pStyle w:val="TableParagraph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Clarity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inor</w:t>
            </w:r>
          </w:p>
          <w:p w14:paraId="74FDEB3F" w14:textId="77777777" w:rsidR="00112D24" w:rsidRPr="00CF54C5" w:rsidRDefault="00B32167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5103" w:type="dxa"/>
          </w:tcPr>
          <w:p w14:paraId="4C36BD0F" w14:textId="77777777" w:rsidR="00112D24" w:rsidRPr="00CF54C5" w:rsidRDefault="00B32167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Is there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a description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 diverse cases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r</w:t>
            </w:r>
          </w:p>
          <w:p w14:paraId="6AFFB4F3" w14:textId="77777777" w:rsidR="00112D24" w:rsidRPr="00CF54C5" w:rsidRDefault="00B32167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discussion</w:t>
            </w:r>
            <w:r w:rsidRPr="00CF54C5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of</w:t>
            </w:r>
            <w:r w:rsidRPr="00CF54C5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minor</w:t>
            </w:r>
            <w:r w:rsidRPr="00CF54C5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F54C5">
              <w:rPr>
                <w:rFonts w:ascii="Times New Roman" w:hAnsi="Times New Roman" w:cs="Times New Roman"/>
              </w:rPr>
              <w:t>themes?</w:t>
            </w:r>
          </w:p>
        </w:tc>
        <w:tc>
          <w:tcPr>
            <w:tcW w:w="5103" w:type="dxa"/>
          </w:tcPr>
          <w:p w14:paraId="6ECDB992" w14:textId="29D2944C" w:rsidR="00112D24" w:rsidRPr="00EA566F" w:rsidRDefault="0026759D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F54C5">
              <w:rPr>
                <w:rFonts w:ascii="Times New Roman" w:hAnsi="Times New Roman" w:cs="Times New Roman"/>
              </w:rPr>
              <w:t>All data relating to the development of the algorithm is presented in the results section (page 9-15)</w:t>
            </w:r>
            <w:bookmarkStart w:id="0" w:name="_GoBack"/>
            <w:bookmarkEnd w:id="0"/>
          </w:p>
        </w:tc>
      </w:tr>
    </w:tbl>
    <w:p w14:paraId="43F9D62E" w14:textId="382FFF2E" w:rsidR="00112D24" w:rsidRDefault="00112D24" w:rsidP="00F772C1">
      <w:pPr>
        <w:spacing w:before="161" w:line="256" w:lineRule="auto"/>
        <w:ind w:right="447"/>
        <w:rPr>
          <w:sz w:val="18"/>
        </w:rPr>
      </w:pPr>
    </w:p>
    <w:sectPr w:rsidR="00112D24" w:rsidSect="00E67D41">
      <w:pgSz w:w="16840" w:h="11910" w:orient="landscape"/>
      <w:pgMar w:top="1340" w:right="1420" w:bottom="114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24"/>
    <w:rsid w:val="00015505"/>
    <w:rsid w:val="00045F55"/>
    <w:rsid w:val="000522EE"/>
    <w:rsid w:val="00057116"/>
    <w:rsid w:val="0009505D"/>
    <w:rsid w:val="000A0A19"/>
    <w:rsid w:val="000B482A"/>
    <w:rsid w:val="000C4AA5"/>
    <w:rsid w:val="000D1494"/>
    <w:rsid w:val="000F1EB0"/>
    <w:rsid w:val="001103C9"/>
    <w:rsid w:val="00112D24"/>
    <w:rsid w:val="00114410"/>
    <w:rsid w:val="00155B85"/>
    <w:rsid w:val="00167E72"/>
    <w:rsid w:val="00193E4D"/>
    <w:rsid w:val="001B0DB8"/>
    <w:rsid w:val="001C223F"/>
    <w:rsid w:val="00237FFA"/>
    <w:rsid w:val="00244B6B"/>
    <w:rsid w:val="0026759D"/>
    <w:rsid w:val="002977FA"/>
    <w:rsid w:val="0031041A"/>
    <w:rsid w:val="003167BE"/>
    <w:rsid w:val="00327CA7"/>
    <w:rsid w:val="00332BE4"/>
    <w:rsid w:val="0035378A"/>
    <w:rsid w:val="003819E4"/>
    <w:rsid w:val="00394D3A"/>
    <w:rsid w:val="003B5EE7"/>
    <w:rsid w:val="003E2F26"/>
    <w:rsid w:val="004138BD"/>
    <w:rsid w:val="004866A6"/>
    <w:rsid w:val="0049325D"/>
    <w:rsid w:val="004A6BF5"/>
    <w:rsid w:val="004B6C56"/>
    <w:rsid w:val="004C067A"/>
    <w:rsid w:val="004C53D3"/>
    <w:rsid w:val="00504FB1"/>
    <w:rsid w:val="00507849"/>
    <w:rsid w:val="00507A8F"/>
    <w:rsid w:val="00523148"/>
    <w:rsid w:val="00537E7A"/>
    <w:rsid w:val="00545AF5"/>
    <w:rsid w:val="00571818"/>
    <w:rsid w:val="00582255"/>
    <w:rsid w:val="00583D80"/>
    <w:rsid w:val="005A0019"/>
    <w:rsid w:val="005A0833"/>
    <w:rsid w:val="005E7AC6"/>
    <w:rsid w:val="005F7F4F"/>
    <w:rsid w:val="00616DA6"/>
    <w:rsid w:val="00617939"/>
    <w:rsid w:val="00635C3C"/>
    <w:rsid w:val="00663167"/>
    <w:rsid w:val="00681419"/>
    <w:rsid w:val="00694218"/>
    <w:rsid w:val="006A05DD"/>
    <w:rsid w:val="006B00C1"/>
    <w:rsid w:val="006C75FD"/>
    <w:rsid w:val="0072741E"/>
    <w:rsid w:val="00746806"/>
    <w:rsid w:val="0075259B"/>
    <w:rsid w:val="00762A66"/>
    <w:rsid w:val="00764C8A"/>
    <w:rsid w:val="0079389F"/>
    <w:rsid w:val="008E25EC"/>
    <w:rsid w:val="00903B0E"/>
    <w:rsid w:val="00914FD7"/>
    <w:rsid w:val="00926B4C"/>
    <w:rsid w:val="009523BD"/>
    <w:rsid w:val="00953BC4"/>
    <w:rsid w:val="00953E3C"/>
    <w:rsid w:val="009A7C50"/>
    <w:rsid w:val="009C01BC"/>
    <w:rsid w:val="009E4824"/>
    <w:rsid w:val="009E6ED6"/>
    <w:rsid w:val="00A34541"/>
    <w:rsid w:val="00A373CD"/>
    <w:rsid w:val="00A55A1C"/>
    <w:rsid w:val="00A712DD"/>
    <w:rsid w:val="00A93D11"/>
    <w:rsid w:val="00AC1986"/>
    <w:rsid w:val="00AC39A6"/>
    <w:rsid w:val="00AF3FFD"/>
    <w:rsid w:val="00AF526E"/>
    <w:rsid w:val="00B30C37"/>
    <w:rsid w:val="00B32167"/>
    <w:rsid w:val="00B958D3"/>
    <w:rsid w:val="00BF536E"/>
    <w:rsid w:val="00BF6E66"/>
    <w:rsid w:val="00C23895"/>
    <w:rsid w:val="00C80AAB"/>
    <w:rsid w:val="00CB2548"/>
    <w:rsid w:val="00CD57CA"/>
    <w:rsid w:val="00CE47AD"/>
    <w:rsid w:val="00CF54C5"/>
    <w:rsid w:val="00D153E2"/>
    <w:rsid w:val="00D1791F"/>
    <w:rsid w:val="00D4490E"/>
    <w:rsid w:val="00D60605"/>
    <w:rsid w:val="00D94A4F"/>
    <w:rsid w:val="00DB4264"/>
    <w:rsid w:val="00DD7D95"/>
    <w:rsid w:val="00DE0CE0"/>
    <w:rsid w:val="00E22191"/>
    <w:rsid w:val="00E3680B"/>
    <w:rsid w:val="00E41E6B"/>
    <w:rsid w:val="00E43DA4"/>
    <w:rsid w:val="00E47D97"/>
    <w:rsid w:val="00E668C2"/>
    <w:rsid w:val="00E67D41"/>
    <w:rsid w:val="00EA3330"/>
    <w:rsid w:val="00EA566F"/>
    <w:rsid w:val="00EC4291"/>
    <w:rsid w:val="00ED7F59"/>
    <w:rsid w:val="00EE154A"/>
    <w:rsid w:val="00EE18AD"/>
    <w:rsid w:val="00F20446"/>
    <w:rsid w:val="00F71B57"/>
    <w:rsid w:val="00F772C1"/>
    <w:rsid w:val="00F93136"/>
    <w:rsid w:val="00FA6A1D"/>
    <w:rsid w:val="00FB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B657"/>
  <w15:docId w15:val="{A8B49AE7-C0F5-4DB6-89D9-70C0CA61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1"/>
      <w:ind w:left="100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7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alliah kimbowa</cp:lastModifiedBy>
  <cp:revision>12</cp:revision>
  <dcterms:created xsi:type="dcterms:W3CDTF">2024-04-30T08:29:00Z</dcterms:created>
  <dcterms:modified xsi:type="dcterms:W3CDTF">2024-07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4-04-01T00:00:00Z</vt:filetime>
  </property>
</Properties>
</file>